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4F5CE" w14:textId="50DD209A" w:rsidR="00FC3B77" w:rsidRPr="00FC3B77" w:rsidRDefault="00FC3B77" w:rsidP="00FC3B7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C3B77">
        <w:rPr>
          <w:rFonts w:ascii="Times New Roman" w:hAnsi="Times New Roman" w:cs="Times New Roman"/>
          <w:b/>
          <w:color w:val="000000" w:themeColor="text1"/>
        </w:rPr>
        <w:t>Supplementary Figure Legends</w:t>
      </w:r>
    </w:p>
    <w:p w14:paraId="31C0070C" w14:textId="32E0E5A8" w:rsidR="00FC3B77" w:rsidRPr="00FC3B77" w:rsidRDefault="00FC3B77" w:rsidP="00FC3B7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C3B77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821780">
        <w:rPr>
          <w:rFonts w:ascii="Times New Roman" w:hAnsi="Times New Roman" w:cs="Times New Roman"/>
          <w:b/>
          <w:color w:val="000000" w:themeColor="text1"/>
        </w:rPr>
        <w:t>1</w:t>
      </w:r>
      <w:r w:rsidRPr="00FC3B77">
        <w:rPr>
          <w:rFonts w:ascii="Times New Roman" w:hAnsi="Times New Roman" w:cs="Times New Roman"/>
          <w:b/>
          <w:color w:val="000000" w:themeColor="text1"/>
        </w:rPr>
        <w:t xml:space="preserve"> | Prediction of heart-associated amino acid </w:t>
      </w:r>
      <w:r w:rsidR="00A129D3">
        <w:rPr>
          <w:rFonts w:ascii="Times New Roman" w:hAnsi="Times New Roman" w:cs="Times New Roman"/>
          <w:b/>
          <w:color w:val="000000" w:themeColor="text1"/>
        </w:rPr>
        <w:t>struc</w:t>
      </w:r>
      <w:r w:rsidRPr="00FC3B77">
        <w:rPr>
          <w:rFonts w:ascii="Times New Roman" w:hAnsi="Times New Roman" w:cs="Times New Roman"/>
          <w:b/>
          <w:color w:val="000000" w:themeColor="text1"/>
        </w:rPr>
        <w:t xml:space="preserve">tures. </w:t>
      </w:r>
    </w:p>
    <w:p w14:paraId="66E45FC8" w14:textId="70C78A77" w:rsidR="00F1158A" w:rsidRPr="00F1158A" w:rsidRDefault="00F1158A" w:rsidP="00F1158A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A. Comparison of Evo 2 SAE feature 20051 activation between coiled-coil domains (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in </w:t>
      </w:r>
      <w:r w:rsidRPr="001334CA">
        <w:rPr>
          <w:rFonts w:ascii="Times New Roman" w:hAnsi="Times New Roman" w:cs="Times New Roman"/>
          <w:bCs/>
          <w:i/>
          <w:iCs/>
          <w:color w:val="000000" w:themeColor="text1"/>
        </w:rPr>
        <w:t xml:space="preserve">LMNA, TPM1, </w:t>
      </w:r>
      <w:r w:rsidR="00E3680D" w:rsidRPr="001334CA">
        <w:rPr>
          <w:rFonts w:ascii="Times New Roman" w:hAnsi="Times New Roman" w:cs="Times New Roman"/>
          <w:bCs/>
          <w:color w:val="000000" w:themeColor="text1"/>
        </w:rPr>
        <w:t>and</w:t>
      </w:r>
      <w:r w:rsidR="00E3680D">
        <w:rPr>
          <w:rFonts w:ascii="Times New Roman" w:hAnsi="Times New Roman" w:cs="Times New Roman" w:hint="eastAsia"/>
          <w:bCs/>
          <w:i/>
          <w:iCs/>
          <w:color w:val="000000" w:themeColor="text1"/>
        </w:rPr>
        <w:t xml:space="preserve"> </w:t>
      </w:r>
      <w:r w:rsidRPr="001334CA">
        <w:rPr>
          <w:rFonts w:ascii="Times New Roman" w:hAnsi="Times New Roman" w:cs="Times New Roman"/>
          <w:bCs/>
          <w:i/>
          <w:iCs/>
          <w:color w:val="000000" w:themeColor="text1"/>
        </w:rPr>
        <w:t>DES</w:t>
      </w:r>
      <w:r w:rsidRPr="00F1158A">
        <w:rPr>
          <w:rFonts w:ascii="Times New Roman" w:hAnsi="Times New Roman" w:cs="Times New Roman"/>
          <w:bCs/>
          <w:color w:val="000000" w:themeColor="text1"/>
        </w:rPr>
        <w:t>) and exonic regions lacking coiled-coil domains (</w:t>
      </w:r>
      <w:r w:rsidR="00445427">
        <w:rPr>
          <w:rFonts w:ascii="Times New Roman" w:hAnsi="Times New Roman" w:cs="Times New Roman"/>
          <w:bCs/>
          <w:color w:val="000000" w:themeColor="text1"/>
        </w:rPr>
        <w:t xml:space="preserve">in </w:t>
      </w:r>
      <w:r w:rsidRPr="00F1158A">
        <w:rPr>
          <w:rFonts w:ascii="Times New Roman" w:hAnsi="Times New Roman" w:cs="Times New Roman"/>
          <w:bCs/>
          <w:color w:val="000000" w:themeColor="text1"/>
        </w:rPr>
        <w:t>other cardiomyopathy-associated genes).</w:t>
      </w:r>
    </w:p>
    <w:p w14:paraId="26EA25E5" w14:textId="0FB2886F" w:rsidR="00FC3B77" w:rsidRDefault="00F1158A" w:rsidP="00F1158A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B. Comparison of Evo</w:t>
      </w:r>
      <w:r w:rsidR="006B57B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2_heart SAE feature 17685 activation between actin-binding domains (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in </w:t>
      </w:r>
      <w:r w:rsidRPr="001334CA">
        <w:rPr>
          <w:rFonts w:ascii="Times New Roman" w:hAnsi="Times New Roman" w:cs="Times New Roman"/>
          <w:bCs/>
          <w:i/>
          <w:iCs/>
          <w:color w:val="000000" w:themeColor="text1"/>
        </w:rPr>
        <w:t>FLNC, MYH7,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and </w:t>
      </w:r>
      <w:r w:rsidRPr="001334CA">
        <w:rPr>
          <w:rFonts w:ascii="Times New Roman" w:hAnsi="Times New Roman" w:cs="Times New Roman"/>
          <w:bCs/>
          <w:i/>
          <w:iCs/>
          <w:color w:val="000000" w:themeColor="text1"/>
        </w:rPr>
        <w:t>MYH6</w:t>
      </w:r>
      <w:r w:rsidRPr="00F1158A">
        <w:rPr>
          <w:rFonts w:ascii="Times New Roman" w:hAnsi="Times New Roman" w:cs="Times New Roman"/>
          <w:bCs/>
          <w:color w:val="000000" w:themeColor="text1"/>
        </w:rPr>
        <w:t>) and exonic regions lacking actin-binding domains (</w:t>
      </w:r>
      <w:r w:rsidR="005A6176">
        <w:rPr>
          <w:rFonts w:ascii="Times New Roman" w:hAnsi="Times New Roman" w:cs="Times New Roman"/>
          <w:bCs/>
          <w:color w:val="000000" w:themeColor="text1"/>
        </w:rPr>
        <w:t xml:space="preserve">in </w:t>
      </w:r>
      <w:r w:rsidRPr="00F1158A">
        <w:rPr>
          <w:rFonts w:ascii="Times New Roman" w:hAnsi="Times New Roman" w:cs="Times New Roman"/>
          <w:bCs/>
          <w:color w:val="000000" w:themeColor="text1"/>
        </w:rPr>
        <w:t>other cardiomyopathy-associated genes).</w:t>
      </w:r>
    </w:p>
    <w:p w14:paraId="420FEE24" w14:textId="4F28D660" w:rsidR="00FC3B77" w:rsidRDefault="00FC3B77" w:rsidP="00FC3B7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C3B77">
        <w:rPr>
          <w:rFonts w:ascii="Times New Roman" w:hAnsi="Times New Roman" w:cs="Times New Roman"/>
          <w:bCs/>
          <w:color w:val="000000" w:themeColor="text1"/>
        </w:rPr>
        <w:t>SAE, Sparse Auto</w:t>
      </w:r>
      <w:r w:rsidR="00855D94">
        <w:rPr>
          <w:rFonts w:ascii="Times New Roman" w:hAnsi="Times New Roman" w:cs="Times New Roman"/>
          <w:bCs/>
          <w:color w:val="000000" w:themeColor="text1"/>
        </w:rPr>
        <w:t>E</w:t>
      </w:r>
      <w:r w:rsidRPr="00FC3B77">
        <w:rPr>
          <w:rFonts w:ascii="Times New Roman" w:hAnsi="Times New Roman" w:cs="Times New Roman"/>
          <w:bCs/>
          <w:color w:val="000000" w:themeColor="text1"/>
        </w:rPr>
        <w:t>ncoder</w:t>
      </w:r>
    </w:p>
    <w:p w14:paraId="782FB630" w14:textId="77777777" w:rsidR="00FC3B77" w:rsidRPr="00FC3B77" w:rsidRDefault="00FC3B77" w:rsidP="00FC3B7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C375013" w14:textId="6F0C4B48" w:rsidR="00FC3B77" w:rsidRPr="00FC3B77" w:rsidRDefault="00FC3B77" w:rsidP="00FC3B7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C3B77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821780">
        <w:rPr>
          <w:rFonts w:ascii="Times New Roman" w:hAnsi="Times New Roman" w:cs="Times New Roman"/>
          <w:b/>
          <w:color w:val="000000" w:themeColor="text1"/>
        </w:rPr>
        <w:t>2</w:t>
      </w:r>
      <w:r w:rsidRPr="00FC3B77">
        <w:rPr>
          <w:rFonts w:ascii="Times New Roman" w:hAnsi="Times New Roman" w:cs="Times New Roman"/>
          <w:b/>
          <w:color w:val="000000" w:themeColor="text1"/>
        </w:rPr>
        <w:t xml:space="preserve"> | TF ChIP-seq peak distribution and binding motif prediction. </w:t>
      </w:r>
    </w:p>
    <w:p w14:paraId="368E2552" w14:textId="4AA60255" w:rsidR="00F1158A" w:rsidRDefault="00F1158A" w:rsidP="00F1158A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 xml:space="preserve">A. Schematic representation 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and definition 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regions related to 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TF binding motifs and ChIP-seq peaks. Red dots indicate </w:t>
      </w:r>
      <w:r w:rsidR="00E3680D">
        <w:rPr>
          <w:rFonts w:ascii="Times New Roman" w:hAnsi="Times New Roman" w:cs="Times New Roman"/>
          <w:bCs/>
          <w:color w:val="000000" w:themeColor="text1"/>
        </w:rPr>
        <w:t>consensus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binding motifs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 of TF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3680D" w:rsidRPr="00F1158A">
        <w:rPr>
          <w:rFonts w:ascii="Times New Roman" w:hAnsi="Times New Roman" w:cs="Times New Roman"/>
          <w:bCs/>
          <w:color w:val="000000" w:themeColor="text1"/>
        </w:rPr>
        <w:t>and green lines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indicate 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ChIP-seq peaks on 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>genomic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sequences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>. Genomic resions are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gramStart"/>
      <w:r w:rsidRPr="00F1158A">
        <w:rPr>
          <w:rFonts w:ascii="Times New Roman" w:hAnsi="Times New Roman" w:cs="Times New Roman"/>
          <w:bCs/>
          <w:color w:val="000000" w:themeColor="text1"/>
        </w:rPr>
        <w:t>categoriz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>ed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 into</w:t>
      </w:r>
      <w:proofErr w:type="gramEnd"/>
      <w:r w:rsidRPr="00F1158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four types: </w:t>
      </w:r>
      <w:r w:rsidRPr="00F1158A">
        <w:rPr>
          <w:rFonts w:ascii="Times New Roman" w:hAnsi="Times New Roman" w:cs="Times New Roman"/>
          <w:bCs/>
          <w:color w:val="000000" w:themeColor="text1"/>
        </w:rPr>
        <w:t>TBX5_motif_peak, TBX5_nonmotif_peak, TBX5_motif_nonpeak, and TBX5_nonmotif_nonpeak.</w:t>
      </w:r>
    </w:p>
    <w:p w14:paraId="137AFB25" w14:textId="5DB45C68" w:rsidR="00500153" w:rsidRPr="00F1158A" w:rsidRDefault="00500153" w:rsidP="00500153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TBX5_motif_peak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, sequences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>with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BX5 consensus motif (</w:t>
      </w:r>
      <w:r w:rsidRPr="00500153">
        <w:rPr>
          <w:rFonts w:ascii="Times New Roman" w:hAnsi="Times New Roman" w:cs="Times New Roman"/>
          <w:bCs/>
          <w:color w:val="000000" w:themeColor="text1"/>
        </w:rPr>
        <w:t>TCACACCT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) and within the peak regions previously </w:t>
      </w:r>
      <w:r w:rsidR="00E3680D">
        <w:rPr>
          <w:rFonts w:ascii="Times New Roman" w:hAnsi="Times New Roman" w:cs="Times New Roman"/>
          <w:bCs/>
          <w:color w:val="000000" w:themeColor="text1"/>
        </w:rPr>
        <w:t>identified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 xml:space="preserve"> by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BX5 ChIP-seq experiments using cardiomyocyt</w:t>
      </w:r>
      <w:r w:rsidR="00E3680D">
        <w:rPr>
          <w:rFonts w:ascii="Times New Roman" w:hAnsi="Times New Roman" w:cs="Times New Roman" w:hint="eastAsia"/>
          <w:bCs/>
          <w:color w:val="000000" w:themeColor="text1"/>
        </w:rPr>
        <w:t>e</w:t>
      </w:r>
      <w:r>
        <w:rPr>
          <w:rFonts w:ascii="Times New Roman" w:hAnsi="Times New Roman" w:cs="Times New Roman" w:hint="eastAsia"/>
          <w:bCs/>
          <w:color w:val="000000" w:themeColor="text1"/>
        </w:rPr>
        <w:t>s.</w:t>
      </w:r>
    </w:p>
    <w:p w14:paraId="74A65F7D" w14:textId="6B49E057" w:rsidR="00E3680D" w:rsidRPr="00F1158A" w:rsidRDefault="00E3680D" w:rsidP="00E3680D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TBX5_</w:t>
      </w:r>
      <w:r>
        <w:rPr>
          <w:rFonts w:ascii="Times New Roman" w:hAnsi="Times New Roman" w:cs="Times New Roman" w:hint="eastAsia"/>
          <w:bCs/>
          <w:color w:val="000000" w:themeColor="text1"/>
        </w:rPr>
        <w:t>non</w:t>
      </w:r>
      <w:r w:rsidRPr="00F1158A">
        <w:rPr>
          <w:rFonts w:ascii="Times New Roman" w:hAnsi="Times New Roman" w:cs="Times New Roman"/>
          <w:bCs/>
          <w:color w:val="000000" w:themeColor="text1"/>
        </w:rPr>
        <w:t>motif_peak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, sequences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>without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BX5 consensus motif (</w:t>
      </w:r>
      <w:r w:rsidRPr="00500153">
        <w:rPr>
          <w:rFonts w:ascii="Times New Roman" w:hAnsi="Times New Roman" w:cs="Times New Roman"/>
          <w:bCs/>
          <w:color w:val="000000" w:themeColor="text1"/>
        </w:rPr>
        <w:t>TCACACCT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) and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>within of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he peak regions previously </w:t>
      </w:r>
      <w:r>
        <w:rPr>
          <w:rFonts w:ascii="Times New Roman" w:hAnsi="Times New Roman" w:cs="Times New Roman"/>
          <w:bCs/>
          <w:color w:val="000000" w:themeColor="text1"/>
        </w:rPr>
        <w:t>identified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by TBX5 ChIP-seq experiments using cardiomyocytes.</w:t>
      </w:r>
    </w:p>
    <w:p w14:paraId="56BA14B0" w14:textId="0C304C4A" w:rsidR="00E3680D" w:rsidRPr="00F1158A" w:rsidRDefault="00E3680D" w:rsidP="00E3680D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TBX5_motif_</w:t>
      </w:r>
      <w:r>
        <w:rPr>
          <w:rFonts w:ascii="Times New Roman" w:hAnsi="Times New Roman" w:cs="Times New Roman" w:hint="eastAsia"/>
          <w:bCs/>
          <w:color w:val="000000" w:themeColor="text1"/>
        </w:rPr>
        <w:t>non</w:t>
      </w:r>
      <w:r w:rsidRPr="00F1158A">
        <w:rPr>
          <w:rFonts w:ascii="Times New Roman" w:hAnsi="Times New Roman" w:cs="Times New Roman"/>
          <w:bCs/>
          <w:color w:val="000000" w:themeColor="text1"/>
        </w:rPr>
        <w:t>peak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, sequences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>with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BX5 consensus motif (</w:t>
      </w:r>
      <w:r w:rsidRPr="00500153">
        <w:rPr>
          <w:rFonts w:ascii="Times New Roman" w:hAnsi="Times New Roman" w:cs="Times New Roman"/>
          <w:bCs/>
          <w:color w:val="000000" w:themeColor="text1"/>
        </w:rPr>
        <w:t>TCACACCT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) and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>outside of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he peak regions previously </w:t>
      </w:r>
      <w:r>
        <w:rPr>
          <w:rFonts w:ascii="Times New Roman" w:hAnsi="Times New Roman" w:cs="Times New Roman"/>
          <w:bCs/>
          <w:color w:val="000000" w:themeColor="text1"/>
        </w:rPr>
        <w:t>identified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by TBX5 ChIP-seq experiments using cardiomyocytes.</w:t>
      </w:r>
    </w:p>
    <w:p w14:paraId="19938BFF" w14:textId="6A0A5A59" w:rsidR="00500153" w:rsidRPr="00F1158A" w:rsidRDefault="00E3680D" w:rsidP="00F1158A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TBX5_</w:t>
      </w:r>
      <w:r>
        <w:rPr>
          <w:rFonts w:ascii="Times New Roman" w:hAnsi="Times New Roman" w:cs="Times New Roman" w:hint="eastAsia"/>
          <w:bCs/>
          <w:color w:val="000000" w:themeColor="text1"/>
        </w:rPr>
        <w:t>non</w:t>
      </w:r>
      <w:r w:rsidRPr="00F1158A">
        <w:rPr>
          <w:rFonts w:ascii="Times New Roman" w:hAnsi="Times New Roman" w:cs="Times New Roman"/>
          <w:bCs/>
          <w:color w:val="000000" w:themeColor="text1"/>
        </w:rPr>
        <w:t>motif_</w:t>
      </w:r>
      <w:r>
        <w:rPr>
          <w:rFonts w:ascii="Times New Roman" w:hAnsi="Times New Roman" w:cs="Times New Roman" w:hint="eastAsia"/>
          <w:bCs/>
          <w:color w:val="000000" w:themeColor="text1"/>
        </w:rPr>
        <w:t>non</w:t>
      </w:r>
      <w:r w:rsidRPr="00F1158A">
        <w:rPr>
          <w:rFonts w:ascii="Times New Roman" w:hAnsi="Times New Roman" w:cs="Times New Roman"/>
          <w:bCs/>
          <w:color w:val="000000" w:themeColor="text1"/>
        </w:rPr>
        <w:t>peak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, sequences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>without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TBX5 consensus motif (</w:t>
      </w:r>
      <w:r w:rsidRPr="00500153">
        <w:rPr>
          <w:rFonts w:ascii="Times New Roman" w:hAnsi="Times New Roman" w:cs="Times New Roman"/>
          <w:bCs/>
          <w:color w:val="000000" w:themeColor="text1"/>
        </w:rPr>
        <w:t>TCACACCT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) and within the peak regions previously </w:t>
      </w:r>
      <w:r>
        <w:rPr>
          <w:rFonts w:ascii="Times New Roman" w:hAnsi="Times New Roman" w:cs="Times New Roman"/>
          <w:bCs/>
          <w:color w:val="000000" w:themeColor="text1"/>
        </w:rPr>
        <w:t>identified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by TBX5 ChIP-seq experiments using cardiomyocytes.</w:t>
      </w:r>
    </w:p>
    <w:p w14:paraId="6AF443DA" w14:textId="4E0458D6" w:rsidR="00D23EB1" w:rsidRPr="00F1158A" w:rsidRDefault="00F1158A" w:rsidP="00F1158A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lastRenderedPageBreak/>
        <w:t>B. Distribution of TBX5 ChIP-seq peaks relative to TSS.</w:t>
      </w:r>
      <w:r w:rsidR="001D2C11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 xml:space="preserve">Peak </w:t>
      </w:r>
      <w:r w:rsidR="00D23EB1">
        <w:rPr>
          <w:rFonts w:ascii="Times New Roman" w:hAnsi="Times New Roman" w:cs="Times New Roman"/>
          <w:bCs/>
          <w:color w:val="000000" w:themeColor="text1"/>
        </w:rPr>
        <w:t>region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 xml:space="preserve"> information was extracted from </w:t>
      </w:r>
      <w:r w:rsidR="001D2C11">
        <w:rPr>
          <w:rFonts w:ascii="Times New Roman" w:hAnsi="Times New Roman" w:cs="Times New Roman"/>
          <w:bCs/>
          <w:color w:val="000000" w:themeColor="text1"/>
        </w:rPr>
        <w:t>the ReMap database.</w:t>
      </w:r>
    </w:p>
    <w:p w14:paraId="6AE646B7" w14:textId="20D4EDA8" w:rsidR="00E86015" w:rsidRPr="00FC3B77" w:rsidRDefault="00F1158A" w:rsidP="00FF2E1E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 xml:space="preserve">C. ROC curves </w:t>
      </w:r>
      <w:r w:rsidR="00D23EB1" w:rsidRPr="00F1158A">
        <w:rPr>
          <w:rFonts w:ascii="Times New Roman" w:hAnsi="Times New Roman" w:cs="Times New Roman"/>
          <w:bCs/>
          <w:color w:val="000000" w:themeColor="text1"/>
        </w:rPr>
        <w:t xml:space="preserve">evaluating the predictive performance of the supervised Evo 2 model in distinguishing TBX5_motif_peak sequences from the other 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 xml:space="preserve">sequence </w:t>
      </w:r>
      <w:proofErr w:type="gramStart"/>
      <w:r w:rsidR="00D23EB1" w:rsidRPr="00F1158A">
        <w:rPr>
          <w:rFonts w:ascii="Times New Roman" w:hAnsi="Times New Roman" w:cs="Times New Roman"/>
          <w:bCs/>
          <w:color w:val="000000" w:themeColor="text1"/>
        </w:rPr>
        <w:t>groups</w:t>
      </w:r>
      <w:r w:rsidR="00D23EB1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gramEnd"/>
      <w:r w:rsidRPr="00F1158A">
        <w:rPr>
          <w:rFonts w:ascii="Times New Roman" w:hAnsi="Times New Roman" w:cs="Times New Roman"/>
          <w:bCs/>
          <w:color w:val="000000" w:themeColor="text1"/>
        </w:rPr>
        <w:t>TBX5_nonmotif_nonpeak, TBX5_nonmotif_peak, and TBX5_motif_nonpeak) across distance bins from the TSS (0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–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100 bp, 100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–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500 bp, 500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–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1,000 bp, and 1,000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>–</w:t>
      </w:r>
      <w:r w:rsidR="00152E7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2,000 bp). </w:t>
      </w:r>
      <w:r w:rsidR="00FC3B77" w:rsidRPr="00FC3B77">
        <w:rPr>
          <w:rFonts w:ascii="Times New Roman" w:hAnsi="Times New Roman" w:cs="Times New Roman"/>
          <w:bCs/>
          <w:color w:val="000000" w:themeColor="text1"/>
        </w:rPr>
        <w:t>AUROC, Area Under the Receiver Operating Characteristic curve; ChIP, Chromatin Immunoprecipitation; SAE, Sparse Auto</w:t>
      </w:r>
      <w:r w:rsidR="00855D94">
        <w:rPr>
          <w:rFonts w:ascii="Times New Roman" w:hAnsi="Times New Roman" w:cs="Times New Roman"/>
          <w:bCs/>
          <w:color w:val="000000" w:themeColor="text1"/>
        </w:rPr>
        <w:t>E</w:t>
      </w:r>
      <w:r w:rsidR="00FC3B77" w:rsidRPr="00FC3B77">
        <w:rPr>
          <w:rFonts w:ascii="Times New Roman" w:hAnsi="Times New Roman" w:cs="Times New Roman"/>
          <w:bCs/>
          <w:color w:val="000000" w:themeColor="text1"/>
        </w:rPr>
        <w:t>ncoder; TF, Transcription Factor; TSS, Transcription Start Site.</w:t>
      </w:r>
    </w:p>
    <w:sectPr w:rsidR="00E86015" w:rsidRPr="00FC3B77" w:rsidSect="00131497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186B4" w14:textId="77777777" w:rsidR="00446971" w:rsidRDefault="00446971" w:rsidP="00277AEB">
      <w:r>
        <w:separator/>
      </w:r>
    </w:p>
  </w:endnote>
  <w:endnote w:type="continuationSeparator" w:id="0">
    <w:p w14:paraId="058322AD" w14:textId="77777777" w:rsidR="00446971" w:rsidRDefault="00446971" w:rsidP="00277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52121" w14:textId="77777777" w:rsidR="00BE2724" w:rsidRDefault="00BE2724" w:rsidP="00277AEB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0CC34DF" w14:textId="77777777" w:rsidR="00BE2724" w:rsidRDefault="00BE272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7DF2D8" w14:textId="77777777" w:rsidR="00BE2724" w:rsidRDefault="00BE2724" w:rsidP="00277AEB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D7137">
      <w:rPr>
        <w:rStyle w:val="a7"/>
        <w:noProof/>
      </w:rPr>
      <w:t>1</w:t>
    </w:r>
    <w:r>
      <w:rPr>
        <w:rStyle w:val="a7"/>
      </w:rPr>
      <w:fldChar w:fldCharType="end"/>
    </w:r>
  </w:p>
  <w:p w14:paraId="40EBF760" w14:textId="77777777" w:rsidR="00BE2724" w:rsidRDefault="00BE27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7F504" w14:textId="77777777" w:rsidR="00446971" w:rsidRDefault="00446971" w:rsidP="00277AEB">
      <w:r>
        <w:separator/>
      </w:r>
    </w:p>
  </w:footnote>
  <w:footnote w:type="continuationSeparator" w:id="0">
    <w:p w14:paraId="6A5D9457" w14:textId="77777777" w:rsidR="00446971" w:rsidRDefault="00446971" w:rsidP="00277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0646F"/>
    <w:multiLevelType w:val="multilevel"/>
    <w:tmpl w:val="AA368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D21B3"/>
    <w:multiLevelType w:val="multilevel"/>
    <w:tmpl w:val="05BE90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1F0485"/>
    <w:multiLevelType w:val="hybridMultilevel"/>
    <w:tmpl w:val="B11AC070"/>
    <w:lvl w:ilvl="0" w:tplc="2CEA6EA2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C24A0E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E90D39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688764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02434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3E54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00C45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C62CAD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50E408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9125884"/>
    <w:multiLevelType w:val="multilevel"/>
    <w:tmpl w:val="F7401E7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EF6EFE"/>
    <w:multiLevelType w:val="hybridMultilevel"/>
    <w:tmpl w:val="A87ABB40"/>
    <w:lvl w:ilvl="0" w:tplc="61A425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D220D3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B013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FA8B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5AEF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8E73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A690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6EC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0AB3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9C799D"/>
    <w:multiLevelType w:val="multilevel"/>
    <w:tmpl w:val="19B6DA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9A33CAD"/>
    <w:multiLevelType w:val="multilevel"/>
    <w:tmpl w:val="FBDE3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AE3D7C"/>
    <w:multiLevelType w:val="hybridMultilevel"/>
    <w:tmpl w:val="D94CE962"/>
    <w:lvl w:ilvl="0" w:tplc="FAD8C76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D434AAB"/>
    <w:multiLevelType w:val="multilevel"/>
    <w:tmpl w:val="73701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60F34"/>
    <w:multiLevelType w:val="multilevel"/>
    <w:tmpl w:val="07384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BB0AF5"/>
    <w:multiLevelType w:val="multilevel"/>
    <w:tmpl w:val="2E445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AC0688"/>
    <w:multiLevelType w:val="multilevel"/>
    <w:tmpl w:val="8C8EA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473D1C"/>
    <w:multiLevelType w:val="hybridMultilevel"/>
    <w:tmpl w:val="52C852AC"/>
    <w:lvl w:ilvl="0" w:tplc="EDA0AE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74E78AE" w:tentative="1">
      <w:start w:val="1"/>
      <w:numFmt w:val="aiueoFullWidth"/>
      <w:lvlText w:val="(%2)"/>
      <w:lvlJc w:val="left"/>
      <w:pPr>
        <w:ind w:left="840" w:hanging="420"/>
      </w:pPr>
    </w:lvl>
    <w:lvl w:ilvl="2" w:tplc="1180DCBA" w:tentative="1">
      <w:start w:val="1"/>
      <w:numFmt w:val="decimalEnclosedCircle"/>
      <w:lvlText w:val="%3"/>
      <w:lvlJc w:val="left"/>
      <w:pPr>
        <w:ind w:left="1260" w:hanging="420"/>
      </w:pPr>
    </w:lvl>
    <w:lvl w:ilvl="3" w:tplc="60506E4A" w:tentative="1">
      <w:start w:val="1"/>
      <w:numFmt w:val="decimal"/>
      <w:lvlText w:val="%4."/>
      <w:lvlJc w:val="left"/>
      <w:pPr>
        <w:ind w:left="1680" w:hanging="420"/>
      </w:pPr>
    </w:lvl>
    <w:lvl w:ilvl="4" w:tplc="84A63A74" w:tentative="1">
      <w:start w:val="1"/>
      <w:numFmt w:val="aiueoFullWidth"/>
      <w:lvlText w:val="(%5)"/>
      <w:lvlJc w:val="left"/>
      <w:pPr>
        <w:ind w:left="2100" w:hanging="420"/>
      </w:pPr>
    </w:lvl>
    <w:lvl w:ilvl="5" w:tplc="DD5A8918" w:tentative="1">
      <w:start w:val="1"/>
      <w:numFmt w:val="decimalEnclosedCircle"/>
      <w:lvlText w:val="%6"/>
      <w:lvlJc w:val="left"/>
      <w:pPr>
        <w:ind w:left="2520" w:hanging="420"/>
      </w:pPr>
    </w:lvl>
    <w:lvl w:ilvl="6" w:tplc="D4DCBC02" w:tentative="1">
      <w:start w:val="1"/>
      <w:numFmt w:val="decimal"/>
      <w:lvlText w:val="%7."/>
      <w:lvlJc w:val="left"/>
      <w:pPr>
        <w:ind w:left="2940" w:hanging="420"/>
      </w:pPr>
    </w:lvl>
    <w:lvl w:ilvl="7" w:tplc="230CD18C" w:tentative="1">
      <w:start w:val="1"/>
      <w:numFmt w:val="aiueoFullWidth"/>
      <w:lvlText w:val="(%8)"/>
      <w:lvlJc w:val="left"/>
      <w:pPr>
        <w:ind w:left="3360" w:hanging="420"/>
      </w:pPr>
    </w:lvl>
    <w:lvl w:ilvl="8" w:tplc="71B00B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A0B5C56"/>
    <w:multiLevelType w:val="hybridMultilevel"/>
    <w:tmpl w:val="BBE245AC"/>
    <w:lvl w:ilvl="0" w:tplc="DE04CB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2C4802" w:tentative="1">
      <w:start w:val="1"/>
      <w:numFmt w:val="lowerLetter"/>
      <w:lvlText w:val="%2."/>
      <w:lvlJc w:val="left"/>
      <w:pPr>
        <w:ind w:left="1440" w:hanging="360"/>
      </w:pPr>
    </w:lvl>
    <w:lvl w:ilvl="2" w:tplc="F2E60DBE" w:tentative="1">
      <w:start w:val="1"/>
      <w:numFmt w:val="lowerRoman"/>
      <w:lvlText w:val="%3."/>
      <w:lvlJc w:val="right"/>
      <w:pPr>
        <w:ind w:left="2160" w:hanging="180"/>
      </w:pPr>
    </w:lvl>
    <w:lvl w:ilvl="3" w:tplc="86C82030" w:tentative="1">
      <w:start w:val="1"/>
      <w:numFmt w:val="decimal"/>
      <w:lvlText w:val="%4."/>
      <w:lvlJc w:val="left"/>
      <w:pPr>
        <w:ind w:left="2880" w:hanging="360"/>
      </w:pPr>
    </w:lvl>
    <w:lvl w:ilvl="4" w:tplc="442C99BC" w:tentative="1">
      <w:start w:val="1"/>
      <w:numFmt w:val="lowerLetter"/>
      <w:lvlText w:val="%5."/>
      <w:lvlJc w:val="left"/>
      <w:pPr>
        <w:ind w:left="3600" w:hanging="360"/>
      </w:pPr>
    </w:lvl>
    <w:lvl w:ilvl="5" w:tplc="3B00C232" w:tentative="1">
      <w:start w:val="1"/>
      <w:numFmt w:val="lowerRoman"/>
      <w:lvlText w:val="%6."/>
      <w:lvlJc w:val="right"/>
      <w:pPr>
        <w:ind w:left="4320" w:hanging="180"/>
      </w:pPr>
    </w:lvl>
    <w:lvl w:ilvl="6" w:tplc="74E86E54" w:tentative="1">
      <w:start w:val="1"/>
      <w:numFmt w:val="decimal"/>
      <w:lvlText w:val="%7."/>
      <w:lvlJc w:val="left"/>
      <w:pPr>
        <w:ind w:left="5040" w:hanging="360"/>
      </w:pPr>
    </w:lvl>
    <w:lvl w:ilvl="7" w:tplc="18224FA4" w:tentative="1">
      <w:start w:val="1"/>
      <w:numFmt w:val="lowerLetter"/>
      <w:lvlText w:val="%8."/>
      <w:lvlJc w:val="left"/>
      <w:pPr>
        <w:ind w:left="5760" w:hanging="360"/>
      </w:pPr>
    </w:lvl>
    <w:lvl w:ilvl="8" w:tplc="B40A82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462906"/>
    <w:multiLevelType w:val="hybridMultilevel"/>
    <w:tmpl w:val="83105D40"/>
    <w:lvl w:ilvl="0" w:tplc="C4463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E153F18"/>
    <w:multiLevelType w:val="hybridMultilevel"/>
    <w:tmpl w:val="B28C4F9C"/>
    <w:lvl w:ilvl="0" w:tplc="575E12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4C38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208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88A9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269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5066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CA9E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3E2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AEBA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746A05"/>
    <w:multiLevelType w:val="multilevel"/>
    <w:tmpl w:val="3AF8C06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2523269">
    <w:abstractNumId w:val="1"/>
  </w:num>
  <w:num w:numId="2" w16cid:durableId="904031215">
    <w:abstractNumId w:val="2"/>
  </w:num>
  <w:num w:numId="3" w16cid:durableId="2126804898">
    <w:abstractNumId w:val="15"/>
  </w:num>
  <w:num w:numId="4" w16cid:durableId="1691175855">
    <w:abstractNumId w:val="12"/>
  </w:num>
  <w:num w:numId="5" w16cid:durableId="854686749">
    <w:abstractNumId w:val="13"/>
  </w:num>
  <w:num w:numId="6" w16cid:durableId="1142114015">
    <w:abstractNumId w:val="4"/>
  </w:num>
  <w:num w:numId="7" w16cid:durableId="1614288281">
    <w:abstractNumId w:val="10"/>
  </w:num>
  <w:num w:numId="8" w16cid:durableId="829709215">
    <w:abstractNumId w:val="8"/>
  </w:num>
  <w:num w:numId="9" w16cid:durableId="1170177699">
    <w:abstractNumId w:val="16"/>
  </w:num>
  <w:num w:numId="10" w16cid:durableId="867528052">
    <w:abstractNumId w:val="3"/>
  </w:num>
  <w:num w:numId="11" w16cid:durableId="1823816737">
    <w:abstractNumId w:val="6"/>
  </w:num>
  <w:num w:numId="12" w16cid:durableId="1505975358">
    <w:abstractNumId w:val="11"/>
  </w:num>
  <w:num w:numId="13" w16cid:durableId="65688738">
    <w:abstractNumId w:val="9"/>
  </w:num>
  <w:num w:numId="14" w16cid:durableId="1606693038">
    <w:abstractNumId w:val="5"/>
  </w:num>
  <w:num w:numId="15" w16cid:durableId="137574509">
    <w:abstractNumId w:val="14"/>
  </w:num>
  <w:num w:numId="16" w16cid:durableId="1426222440">
    <w:abstractNumId w:val="0"/>
  </w:num>
  <w:num w:numId="17" w16cid:durableId="11480098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4"/>
  <w:bordersDoNotSurroundHeader/>
  <w:bordersDoNotSurroundFooter/>
  <w:proofState w:grammar="clean"/>
  <w:defaultTabStop w:val="96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CC&lt;/Style&gt;&lt;LeftDelim&gt;{&lt;/LeftDelim&gt;&lt;RightDelim&gt;}&lt;/RightDelim&gt;&lt;FontName&gt;Century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59x0f2fzra5eatdq55pe65p5z5tdt2p2x&quot;&gt;My EndNote Library_20180505 Copy&lt;record-ids&gt;&lt;item&gt;32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7&lt;/item&gt;&lt;item&gt;108&lt;/item&gt;&lt;item&gt;109&lt;/item&gt;&lt;item&gt;112&lt;/item&gt;&lt;item&gt;113&lt;/item&gt;&lt;item&gt;115&lt;/item&gt;&lt;/record-ids&gt;&lt;/item&gt;&lt;/Libraries&gt;"/>
  </w:docVars>
  <w:rsids>
    <w:rsidRoot w:val="00AA41D8"/>
    <w:rsid w:val="00000C86"/>
    <w:rsid w:val="00005816"/>
    <w:rsid w:val="00006985"/>
    <w:rsid w:val="00007DE7"/>
    <w:rsid w:val="00010F40"/>
    <w:rsid w:val="0001291D"/>
    <w:rsid w:val="00012A4C"/>
    <w:rsid w:val="00013234"/>
    <w:rsid w:val="0001511F"/>
    <w:rsid w:val="000168D1"/>
    <w:rsid w:val="00017C12"/>
    <w:rsid w:val="000211C2"/>
    <w:rsid w:val="0002289E"/>
    <w:rsid w:val="0002441D"/>
    <w:rsid w:val="00025377"/>
    <w:rsid w:val="00025718"/>
    <w:rsid w:val="00026137"/>
    <w:rsid w:val="000278A4"/>
    <w:rsid w:val="000319F3"/>
    <w:rsid w:val="00031F52"/>
    <w:rsid w:val="0003456A"/>
    <w:rsid w:val="0003458A"/>
    <w:rsid w:val="000349FC"/>
    <w:rsid w:val="00034BC0"/>
    <w:rsid w:val="00035078"/>
    <w:rsid w:val="0003583F"/>
    <w:rsid w:val="00035EE1"/>
    <w:rsid w:val="00040EC3"/>
    <w:rsid w:val="00042536"/>
    <w:rsid w:val="00042FC3"/>
    <w:rsid w:val="00043FD4"/>
    <w:rsid w:val="0004524B"/>
    <w:rsid w:val="0004529D"/>
    <w:rsid w:val="00045455"/>
    <w:rsid w:val="00045748"/>
    <w:rsid w:val="00047324"/>
    <w:rsid w:val="00051C44"/>
    <w:rsid w:val="00052BDA"/>
    <w:rsid w:val="000547D3"/>
    <w:rsid w:val="00056208"/>
    <w:rsid w:val="00057984"/>
    <w:rsid w:val="00057F92"/>
    <w:rsid w:val="00062395"/>
    <w:rsid w:val="000626FF"/>
    <w:rsid w:val="00062763"/>
    <w:rsid w:val="0006438B"/>
    <w:rsid w:val="00065C4D"/>
    <w:rsid w:val="00067B69"/>
    <w:rsid w:val="00067FD0"/>
    <w:rsid w:val="000725B1"/>
    <w:rsid w:val="00074A9A"/>
    <w:rsid w:val="00074E30"/>
    <w:rsid w:val="000778F8"/>
    <w:rsid w:val="000816E5"/>
    <w:rsid w:val="00084014"/>
    <w:rsid w:val="00084205"/>
    <w:rsid w:val="00085197"/>
    <w:rsid w:val="00086B3A"/>
    <w:rsid w:val="0009373E"/>
    <w:rsid w:val="00093F93"/>
    <w:rsid w:val="0009484E"/>
    <w:rsid w:val="00096C4F"/>
    <w:rsid w:val="00096E9F"/>
    <w:rsid w:val="00097362"/>
    <w:rsid w:val="00097793"/>
    <w:rsid w:val="00097A21"/>
    <w:rsid w:val="000A022C"/>
    <w:rsid w:val="000A0E7A"/>
    <w:rsid w:val="000A4669"/>
    <w:rsid w:val="000A5127"/>
    <w:rsid w:val="000A6F99"/>
    <w:rsid w:val="000A777C"/>
    <w:rsid w:val="000A7BCF"/>
    <w:rsid w:val="000B1058"/>
    <w:rsid w:val="000B22ED"/>
    <w:rsid w:val="000B2642"/>
    <w:rsid w:val="000B2AC2"/>
    <w:rsid w:val="000B3F03"/>
    <w:rsid w:val="000B3F6F"/>
    <w:rsid w:val="000C0AE0"/>
    <w:rsid w:val="000C292F"/>
    <w:rsid w:val="000C482C"/>
    <w:rsid w:val="000C4B23"/>
    <w:rsid w:val="000C4D32"/>
    <w:rsid w:val="000D1405"/>
    <w:rsid w:val="000D1FAF"/>
    <w:rsid w:val="000D386A"/>
    <w:rsid w:val="000D4E75"/>
    <w:rsid w:val="000D5C54"/>
    <w:rsid w:val="000E0D03"/>
    <w:rsid w:val="000E1492"/>
    <w:rsid w:val="000E19D6"/>
    <w:rsid w:val="000E1E24"/>
    <w:rsid w:val="000E27D1"/>
    <w:rsid w:val="000E604F"/>
    <w:rsid w:val="000E6AB1"/>
    <w:rsid w:val="000E6F67"/>
    <w:rsid w:val="000E738F"/>
    <w:rsid w:val="000F07A0"/>
    <w:rsid w:val="000F14AE"/>
    <w:rsid w:val="00105B38"/>
    <w:rsid w:val="00107FAD"/>
    <w:rsid w:val="00110E3F"/>
    <w:rsid w:val="00111861"/>
    <w:rsid w:val="00111EA1"/>
    <w:rsid w:val="0011216F"/>
    <w:rsid w:val="00113B88"/>
    <w:rsid w:val="00115367"/>
    <w:rsid w:val="00116E26"/>
    <w:rsid w:val="0012125E"/>
    <w:rsid w:val="001224C0"/>
    <w:rsid w:val="00123B4D"/>
    <w:rsid w:val="0012453F"/>
    <w:rsid w:val="00124DF1"/>
    <w:rsid w:val="00126321"/>
    <w:rsid w:val="00131497"/>
    <w:rsid w:val="00132A27"/>
    <w:rsid w:val="001334CA"/>
    <w:rsid w:val="00133ADB"/>
    <w:rsid w:val="00134B8E"/>
    <w:rsid w:val="00141F4B"/>
    <w:rsid w:val="0014209C"/>
    <w:rsid w:val="001423E4"/>
    <w:rsid w:val="00147DD4"/>
    <w:rsid w:val="00150C40"/>
    <w:rsid w:val="00152319"/>
    <w:rsid w:val="00152E7C"/>
    <w:rsid w:val="001560A0"/>
    <w:rsid w:val="001573EA"/>
    <w:rsid w:val="001617B0"/>
    <w:rsid w:val="00163340"/>
    <w:rsid w:val="001648FB"/>
    <w:rsid w:val="00164C82"/>
    <w:rsid w:val="00172BF5"/>
    <w:rsid w:val="00172ED5"/>
    <w:rsid w:val="00173F19"/>
    <w:rsid w:val="001800E7"/>
    <w:rsid w:val="0018127C"/>
    <w:rsid w:val="00181A26"/>
    <w:rsid w:val="00184786"/>
    <w:rsid w:val="00184ABC"/>
    <w:rsid w:val="00184AF6"/>
    <w:rsid w:val="001854DD"/>
    <w:rsid w:val="0018667D"/>
    <w:rsid w:val="0018688A"/>
    <w:rsid w:val="001870C7"/>
    <w:rsid w:val="001901D2"/>
    <w:rsid w:val="001938ED"/>
    <w:rsid w:val="00195A24"/>
    <w:rsid w:val="001977FC"/>
    <w:rsid w:val="001A06CB"/>
    <w:rsid w:val="001A3315"/>
    <w:rsid w:val="001A66F1"/>
    <w:rsid w:val="001A6919"/>
    <w:rsid w:val="001A7617"/>
    <w:rsid w:val="001B1D1A"/>
    <w:rsid w:val="001B3F98"/>
    <w:rsid w:val="001B41D9"/>
    <w:rsid w:val="001B4509"/>
    <w:rsid w:val="001B55DC"/>
    <w:rsid w:val="001B6789"/>
    <w:rsid w:val="001B77F9"/>
    <w:rsid w:val="001B7BFD"/>
    <w:rsid w:val="001C0015"/>
    <w:rsid w:val="001C1E20"/>
    <w:rsid w:val="001C2B9C"/>
    <w:rsid w:val="001C4E01"/>
    <w:rsid w:val="001C6F70"/>
    <w:rsid w:val="001D0E40"/>
    <w:rsid w:val="001D2154"/>
    <w:rsid w:val="001D2C11"/>
    <w:rsid w:val="001D308C"/>
    <w:rsid w:val="001D4841"/>
    <w:rsid w:val="001D5704"/>
    <w:rsid w:val="001D6085"/>
    <w:rsid w:val="001D6A75"/>
    <w:rsid w:val="001E1B5E"/>
    <w:rsid w:val="001E22BC"/>
    <w:rsid w:val="001E40CF"/>
    <w:rsid w:val="001E4208"/>
    <w:rsid w:val="001E4C92"/>
    <w:rsid w:val="001E62B7"/>
    <w:rsid w:val="001E7466"/>
    <w:rsid w:val="001F19EF"/>
    <w:rsid w:val="001F3AC1"/>
    <w:rsid w:val="001F45E4"/>
    <w:rsid w:val="001F4FC0"/>
    <w:rsid w:val="001F6A53"/>
    <w:rsid w:val="002005C4"/>
    <w:rsid w:val="00203B9D"/>
    <w:rsid w:val="00204676"/>
    <w:rsid w:val="00210A30"/>
    <w:rsid w:val="002115FA"/>
    <w:rsid w:val="00212879"/>
    <w:rsid w:val="0021297E"/>
    <w:rsid w:val="00214158"/>
    <w:rsid w:val="002158AC"/>
    <w:rsid w:val="00216E19"/>
    <w:rsid w:val="00220229"/>
    <w:rsid w:val="002216FE"/>
    <w:rsid w:val="00222AFE"/>
    <w:rsid w:val="00222CF3"/>
    <w:rsid w:val="002249AA"/>
    <w:rsid w:val="0022601E"/>
    <w:rsid w:val="00226F57"/>
    <w:rsid w:val="002279C7"/>
    <w:rsid w:val="00227B7A"/>
    <w:rsid w:val="0023287C"/>
    <w:rsid w:val="00235FEA"/>
    <w:rsid w:val="00236913"/>
    <w:rsid w:val="00237568"/>
    <w:rsid w:val="00240533"/>
    <w:rsid w:val="0024062C"/>
    <w:rsid w:val="002409F8"/>
    <w:rsid w:val="00241D51"/>
    <w:rsid w:val="0024354A"/>
    <w:rsid w:val="002442BD"/>
    <w:rsid w:val="002500D0"/>
    <w:rsid w:val="00252205"/>
    <w:rsid w:val="00252216"/>
    <w:rsid w:val="00260043"/>
    <w:rsid w:val="002606A8"/>
    <w:rsid w:val="00261295"/>
    <w:rsid w:val="00261615"/>
    <w:rsid w:val="00261687"/>
    <w:rsid w:val="00262649"/>
    <w:rsid w:val="00263109"/>
    <w:rsid w:val="0026360E"/>
    <w:rsid w:val="0026477E"/>
    <w:rsid w:val="0026498F"/>
    <w:rsid w:val="00264D2A"/>
    <w:rsid w:val="00264DAD"/>
    <w:rsid w:val="002650E2"/>
    <w:rsid w:val="002670D7"/>
    <w:rsid w:val="00267B81"/>
    <w:rsid w:val="00270A85"/>
    <w:rsid w:val="0027118D"/>
    <w:rsid w:val="0027194E"/>
    <w:rsid w:val="0027228A"/>
    <w:rsid w:val="0027329C"/>
    <w:rsid w:val="00274E9D"/>
    <w:rsid w:val="002751C8"/>
    <w:rsid w:val="002756F7"/>
    <w:rsid w:val="002761EF"/>
    <w:rsid w:val="00277AEB"/>
    <w:rsid w:val="00281882"/>
    <w:rsid w:val="00281885"/>
    <w:rsid w:val="0028333C"/>
    <w:rsid w:val="00283DA7"/>
    <w:rsid w:val="0028554A"/>
    <w:rsid w:val="00290458"/>
    <w:rsid w:val="00291B3E"/>
    <w:rsid w:val="00293F69"/>
    <w:rsid w:val="002946AE"/>
    <w:rsid w:val="002973DF"/>
    <w:rsid w:val="00297730"/>
    <w:rsid w:val="002A0EF5"/>
    <w:rsid w:val="002A1B9A"/>
    <w:rsid w:val="002A2E7A"/>
    <w:rsid w:val="002A40D4"/>
    <w:rsid w:val="002A5B4F"/>
    <w:rsid w:val="002B0299"/>
    <w:rsid w:val="002B12AC"/>
    <w:rsid w:val="002B3557"/>
    <w:rsid w:val="002B5C82"/>
    <w:rsid w:val="002C0F37"/>
    <w:rsid w:val="002C26AA"/>
    <w:rsid w:val="002C3C09"/>
    <w:rsid w:val="002C6E74"/>
    <w:rsid w:val="002D027C"/>
    <w:rsid w:val="002D062B"/>
    <w:rsid w:val="002D1F74"/>
    <w:rsid w:val="002D2C66"/>
    <w:rsid w:val="002D446E"/>
    <w:rsid w:val="002D5672"/>
    <w:rsid w:val="002D5F60"/>
    <w:rsid w:val="002D6AF0"/>
    <w:rsid w:val="002D78B5"/>
    <w:rsid w:val="002E13A8"/>
    <w:rsid w:val="002E19C0"/>
    <w:rsid w:val="002E271F"/>
    <w:rsid w:val="002E3C6B"/>
    <w:rsid w:val="002F0463"/>
    <w:rsid w:val="002F0660"/>
    <w:rsid w:val="002F3781"/>
    <w:rsid w:val="002F4120"/>
    <w:rsid w:val="002F6D78"/>
    <w:rsid w:val="00303A97"/>
    <w:rsid w:val="003054D4"/>
    <w:rsid w:val="003058FC"/>
    <w:rsid w:val="0030694B"/>
    <w:rsid w:val="00310FFD"/>
    <w:rsid w:val="00314F45"/>
    <w:rsid w:val="003161FA"/>
    <w:rsid w:val="00316BF8"/>
    <w:rsid w:val="00317B70"/>
    <w:rsid w:val="0032184F"/>
    <w:rsid w:val="00323B4E"/>
    <w:rsid w:val="00323F9C"/>
    <w:rsid w:val="00323FC4"/>
    <w:rsid w:val="003252F0"/>
    <w:rsid w:val="00327C76"/>
    <w:rsid w:val="00330379"/>
    <w:rsid w:val="0033074B"/>
    <w:rsid w:val="003326E3"/>
    <w:rsid w:val="003328D6"/>
    <w:rsid w:val="00332C09"/>
    <w:rsid w:val="00335D05"/>
    <w:rsid w:val="00336CAC"/>
    <w:rsid w:val="00336E8C"/>
    <w:rsid w:val="0034013A"/>
    <w:rsid w:val="00341DBF"/>
    <w:rsid w:val="00343545"/>
    <w:rsid w:val="00345190"/>
    <w:rsid w:val="00345F2F"/>
    <w:rsid w:val="0034630A"/>
    <w:rsid w:val="00346A90"/>
    <w:rsid w:val="00346F1D"/>
    <w:rsid w:val="00347D4B"/>
    <w:rsid w:val="003512E5"/>
    <w:rsid w:val="0035333F"/>
    <w:rsid w:val="00354381"/>
    <w:rsid w:val="003616A6"/>
    <w:rsid w:val="003616EB"/>
    <w:rsid w:val="003617B0"/>
    <w:rsid w:val="003652FD"/>
    <w:rsid w:val="003656A5"/>
    <w:rsid w:val="003679F6"/>
    <w:rsid w:val="00367D70"/>
    <w:rsid w:val="0037138D"/>
    <w:rsid w:val="003726C4"/>
    <w:rsid w:val="00372C48"/>
    <w:rsid w:val="00373103"/>
    <w:rsid w:val="003732F8"/>
    <w:rsid w:val="0037343B"/>
    <w:rsid w:val="00375915"/>
    <w:rsid w:val="00375D6A"/>
    <w:rsid w:val="00376906"/>
    <w:rsid w:val="00376AF3"/>
    <w:rsid w:val="00381434"/>
    <w:rsid w:val="003835FC"/>
    <w:rsid w:val="00383B39"/>
    <w:rsid w:val="0038505E"/>
    <w:rsid w:val="003862BF"/>
    <w:rsid w:val="00386B61"/>
    <w:rsid w:val="0039089B"/>
    <w:rsid w:val="00390B69"/>
    <w:rsid w:val="00391749"/>
    <w:rsid w:val="00391BA5"/>
    <w:rsid w:val="00392BDA"/>
    <w:rsid w:val="00395613"/>
    <w:rsid w:val="00395E0C"/>
    <w:rsid w:val="00397797"/>
    <w:rsid w:val="003A2102"/>
    <w:rsid w:val="003A31BC"/>
    <w:rsid w:val="003A3E63"/>
    <w:rsid w:val="003A4CE1"/>
    <w:rsid w:val="003A5E93"/>
    <w:rsid w:val="003A6458"/>
    <w:rsid w:val="003B107F"/>
    <w:rsid w:val="003B3F86"/>
    <w:rsid w:val="003B468E"/>
    <w:rsid w:val="003B53AE"/>
    <w:rsid w:val="003B653D"/>
    <w:rsid w:val="003B669B"/>
    <w:rsid w:val="003B719C"/>
    <w:rsid w:val="003B7477"/>
    <w:rsid w:val="003B7FE6"/>
    <w:rsid w:val="003C250B"/>
    <w:rsid w:val="003C27A9"/>
    <w:rsid w:val="003C2866"/>
    <w:rsid w:val="003C2F4B"/>
    <w:rsid w:val="003C648E"/>
    <w:rsid w:val="003C745A"/>
    <w:rsid w:val="003C7A07"/>
    <w:rsid w:val="003C7D2E"/>
    <w:rsid w:val="003D11F2"/>
    <w:rsid w:val="003D3986"/>
    <w:rsid w:val="003D48FE"/>
    <w:rsid w:val="003D5689"/>
    <w:rsid w:val="003D6900"/>
    <w:rsid w:val="003D6C34"/>
    <w:rsid w:val="003D7631"/>
    <w:rsid w:val="003E0A69"/>
    <w:rsid w:val="003E0C93"/>
    <w:rsid w:val="003E1CDF"/>
    <w:rsid w:val="003E3998"/>
    <w:rsid w:val="003E41A7"/>
    <w:rsid w:val="003E4224"/>
    <w:rsid w:val="003E4549"/>
    <w:rsid w:val="003E5892"/>
    <w:rsid w:val="003E6925"/>
    <w:rsid w:val="003F2317"/>
    <w:rsid w:val="003F2F1D"/>
    <w:rsid w:val="003F360B"/>
    <w:rsid w:val="003F3C98"/>
    <w:rsid w:val="003F4896"/>
    <w:rsid w:val="003F4BA3"/>
    <w:rsid w:val="003F6F54"/>
    <w:rsid w:val="0040095E"/>
    <w:rsid w:val="00403F24"/>
    <w:rsid w:val="0040602A"/>
    <w:rsid w:val="004070A9"/>
    <w:rsid w:val="00407C75"/>
    <w:rsid w:val="0041108B"/>
    <w:rsid w:val="004110BC"/>
    <w:rsid w:val="00412297"/>
    <w:rsid w:val="00413185"/>
    <w:rsid w:val="00416C1E"/>
    <w:rsid w:val="00416C22"/>
    <w:rsid w:val="004173AA"/>
    <w:rsid w:val="0042029F"/>
    <w:rsid w:val="004208FD"/>
    <w:rsid w:val="00420D04"/>
    <w:rsid w:val="00421652"/>
    <w:rsid w:val="00423706"/>
    <w:rsid w:val="004263FA"/>
    <w:rsid w:val="00427725"/>
    <w:rsid w:val="00427C90"/>
    <w:rsid w:val="00433E56"/>
    <w:rsid w:val="00434764"/>
    <w:rsid w:val="00434ACB"/>
    <w:rsid w:val="00435F31"/>
    <w:rsid w:val="00436541"/>
    <w:rsid w:val="00436F18"/>
    <w:rsid w:val="00440EE6"/>
    <w:rsid w:val="0044133A"/>
    <w:rsid w:val="00441A03"/>
    <w:rsid w:val="004421B0"/>
    <w:rsid w:val="00443D2C"/>
    <w:rsid w:val="00443D8B"/>
    <w:rsid w:val="0044424F"/>
    <w:rsid w:val="00445427"/>
    <w:rsid w:val="004459B0"/>
    <w:rsid w:val="00446971"/>
    <w:rsid w:val="0045082C"/>
    <w:rsid w:val="00451F5D"/>
    <w:rsid w:val="00452A37"/>
    <w:rsid w:val="004539EF"/>
    <w:rsid w:val="00453B59"/>
    <w:rsid w:val="00454113"/>
    <w:rsid w:val="0045484E"/>
    <w:rsid w:val="00457C09"/>
    <w:rsid w:val="00457D55"/>
    <w:rsid w:val="004619AC"/>
    <w:rsid w:val="00461F19"/>
    <w:rsid w:val="0046292F"/>
    <w:rsid w:val="00462A5A"/>
    <w:rsid w:val="00462FED"/>
    <w:rsid w:val="00465632"/>
    <w:rsid w:val="00466C9F"/>
    <w:rsid w:val="0047073C"/>
    <w:rsid w:val="00471049"/>
    <w:rsid w:val="0047163D"/>
    <w:rsid w:val="0047167C"/>
    <w:rsid w:val="0047365E"/>
    <w:rsid w:val="00474E71"/>
    <w:rsid w:val="004750F5"/>
    <w:rsid w:val="00475E06"/>
    <w:rsid w:val="00476300"/>
    <w:rsid w:val="0047657D"/>
    <w:rsid w:val="00476BC9"/>
    <w:rsid w:val="00476DFE"/>
    <w:rsid w:val="00480C7E"/>
    <w:rsid w:val="00481779"/>
    <w:rsid w:val="004820C5"/>
    <w:rsid w:val="00483195"/>
    <w:rsid w:val="00483464"/>
    <w:rsid w:val="0048504E"/>
    <w:rsid w:val="00491441"/>
    <w:rsid w:val="00492E5A"/>
    <w:rsid w:val="004936F4"/>
    <w:rsid w:val="00494C0C"/>
    <w:rsid w:val="004966FE"/>
    <w:rsid w:val="00496A0F"/>
    <w:rsid w:val="00497C5E"/>
    <w:rsid w:val="004A08C4"/>
    <w:rsid w:val="004A08D7"/>
    <w:rsid w:val="004A090E"/>
    <w:rsid w:val="004A1D3A"/>
    <w:rsid w:val="004A2739"/>
    <w:rsid w:val="004A3708"/>
    <w:rsid w:val="004A3CAE"/>
    <w:rsid w:val="004A4C70"/>
    <w:rsid w:val="004A58B9"/>
    <w:rsid w:val="004B1C1D"/>
    <w:rsid w:val="004B20C9"/>
    <w:rsid w:val="004B3681"/>
    <w:rsid w:val="004B3878"/>
    <w:rsid w:val="004C05AE"/>
    <w:rsid w:val="004C1560"/>
    <w:rsid w:val="004C1EB6"/>
    <w:rsid w:val="004C2C7D"/>
    <w:rsid w:val="004C5890"/>
    <w:rsid w:val="004C6BB4"/>
    <w:rsid w:val="004C7B8F"/>
    <w:rsid w:val="004D05E3"/>
    <w:rsid w:val="004D12C4"/>
    <w:rsid w:val="004D1F70"/>
    <w:rsid w:val="004D226F"/>
    <w:rsid w:val="004D2992"/>
    <w:rsid w:val="004D3463"/>
    <w:rsid w:val="004D4D27"/>
    <w:rsid w:val="004D5BE0"/>
    <w:rsid w:val="004E0159"/>
    <w:rsid w:val="004E12F7"/>
    <w:rsid w:val="004E1C95"/>
    <w:rsid w:val="004E270D"/>
    <w:rsid w:val="004E3D11"/>
    <w:rsid w:val="004E40AF"/>
    <w:rsid w:val="004E513B"/>
    <w:rsid w:val="004E6362"/>
    <w:rsid w:val="004E7668"/>
    <w:rsid w:val="004F1075"/>
    <w:rsid w:val="004F182A"/>
    <w:rsid w:val="004F4573"/>
    <w:rsid w:val="004F6954"/>
    <w:rsid w:val="004F6CAE"/>
    <w:rsid w:val="004F7A60"/>
    <w:rsid w:val="00500153"/>
    <w:rsid w:val="00503729"/>
    <w:rsid w:val="00504BAE"/>
    <w:rsid w:val="00505353"/>
    <w:rsid w:val="00505AE9"/>
    <w:rsid w:val="005068CB"/>
    <w:rsid w:val="005127CD"/>
    <w:rsid w:val="0051475C"/>
    <w:rsid w:val="00516AF1"/>
    <w:rsid w:val="00521FDB"/>
    <w:rsid w:val="00524999"/>
    <w:rsid w:val="00525C3C"/>
    <w:rsid w:val="0053614E"/>
    <w:rsid w:val="005368F1"/>
    <w:rsid w:val="00536EDD"/>
    <w:rsid w:val="00540B85"/>
    <w:rsid w:val="00542842"/>
    <w:rsid w:val="00542DD7"/>
    <w:rsid w:val="0054375C"/>
    <w:rsid w:val="005442FA"/>
    <w:rsid w:val="00544520"/>
    <w:rsid w:val="00545AA9"/>
    <w:rsid w:val="005462C3"/>
    <w:rsid w:val="005501F3"/>
    <w:rsid w:val="00551237"/>
    <w:rsid w:val="00551C85"/>
    <w:rsid w:val="005524A6"/>
    <w:rsid w:val="00552812"/>
    <w:rsid w:val="005573A8"/>
    <w:rsid w:val="00560362"/>
    <w:rsid w:val="00561556"/>
    <w:rsid w:val="00563477"/>
    <w:rsid w:val="00563A32"/>
    <w:rsid w:val="00563B83"/>
    <w:rsid w:val="0056468B"/>
    <w:rsid w:val="00566EF1"/>
    <w:rsid w:val="00567657"/>
    <w:rsid w:val="00570BE5"/>
    <w:rsid w:val="00570D58"/>
    <w:rsid w:val="00571627"/>
    <w:rsid w:val="00571FE0"/>
    <w:rsid w:val="00572001"/>
    <w:rsid w:val="00573816"/>
    <w:rsid w:val="00573888"/>
    <w:rsid w:val="005743A6"/>
    <w:rsid w:val="005748E8"/>
    <w:rsid w:val="00575564"/>
    <w:rsid w:val="00575DA7"/>
    <w:rsid w:val="005768CD"/>
    <w:rsid w:val="00581672"/>
    <w:rsid w:val="0058220E"/>
    <w:rsid w:val="0058264F"/>
    <w:rsid w:val="00582E72"/>
    <w:rsid w:val="00583271"/>
    <w:rsid w:val="005834D5"/>
    <w:rsid w:val="005839A6"/>
    <w:rsid w:val="00584768"/>
    <w:rsid w:val="005847EA"/>
    <w:rsid w:val="0058547F"/>
    <w:rsid w:val="00586037"/>
    <w:rsid w:val="005865A7"/>
    <w:rsid w:val="005865D0"/>
    <w:rsid w:val="00587F20"/>
    <w:rsid w:val="00592CA7"/>
    <w:rsid w:val="00593E36"/>
    <w:rsid w:val="00597AA1"/>
    <w:rsid w:val="005A30ED"/>
    <w:rsid w:val="005A47E8"/>
    <w:rsid w:val="005A4CE9"/>
    <w:rsid w:val="005A6176"/>
    <w:rsid w:val="005A7444"/>
    <w:rsid w:val="005A7E5B"/>
    <w:rsid w:val="005A7F69"/>
    <w:rsid w:val="005B34D2"/>
    <w:rsid w:val="005B43F2"/>
    <w:rsid w:val="005B6F0A"/>
    <w:rsid w:val="005B6F7F"/>
    <w:rsid w:val="005B7029"/>
    <w:rsid w:val="005C31C5"/>
    <w:rsid w:val="005C5172"/>
    <w:rsid w:val="005C606F"/>
    <w:rsid w:val="005C6C93"/>
    <w:rsid w:val="005D0BDD"/>
    <w:rsid w:val="005D1A8D"/>
    <w:rsid w:val="005D4D92"/>
    <w:rsid w:val="005D529F"/>
    <w:rsid w:val="005E13C0"/>
    <w:rsid w:val="005E1FA4"/>
    <w:rsid w:val="005E3803"/>
    <w:rsid w:val="005E4A44"/>
    <w:rsid w:val="005E555B"/>
    <w:rsid w:val="005E5B1B"/>
    <w:rsid w:val="005E614E"/>
    <w:rsid w:val="005E7A8B"/>
    <w:rsid w:val="005F0749"/>
    <w:rsid w:val="005F10BF"/>
    <w:rsid w:val="005F1963"/>
    <w:rsid w:val="005F1D44"/>
    <w:rsid w:val="005F2D60"/>
    <w:rsid w:val="005F382F"/>
    <w:rsid w:val="005F3C73"/>
    <w:rsid w:val="005F4EE7"/>
    <w:rsid w:val="005F5143"/>
    <w:rsid w:val="005F5989"/>
    <w:rsid w:val="005F6439"/>
    <w:rsid w:val="005F6522"/>
    <w:rsid w:val="00600308"/>
    <w:rsid w:val="00602F89"/>
    <w:rsid w:val="0060327A"/>
    <w:rsid w:val="006067C2"/>
    <w:rsid w:val="00607261"/>
    <w:rsid w:val="006076C0"/>
    <w:rsid w:val="00607AB2"/>
    <w:rsid w:val="00611F38"/>
    <w:rsid w:val="00614137"/>
    <w:rsid w:val="00615DE3"/>
    <w:rsid w:val="00616CE0"/>
    <w:rsid w:val="00617295"/>
    <w:rsid w:val="0061742E"/>
    <w:rsid w:val="00617EB0"/>
    <w:rsid w:val="00617F8E"/>
    <w:rsid w:val="006201EA"/>
    <w:rsid w:val="006219C5"/>
    <w:rsid w:val="006226FA"/>
    <w:rsid w:val="00622C08"/>
    <w:rsid w:val="0062342A"/>
    <w:rsid w:val="006240E4"/>
    <w:rsid w:val="00624340"/>
    <w:rsid w:val="00627586"/>
    <w:rsid w:val="0062778C"/>
    <w:rsid w:val="00630DEB"/>
    <w:rsid w:val="00634929"/>
    <w:rsid w:val="00634E39"/>
    <w:rsid w:val="00635BF5"/>
    <w:rsid w:val="0063711F"/>
    <w:rsid w:val="00637EA5"/>
    <w:rsid w:val="00640838"/>
    <w:rsid w:val="006409EF"/>
    <w:rsid w:val="00640AFF"/>
    <w:rsid w:val="00641ECA"/>
    <w:rsid w:val="00643F87"/>
    <w:rsid w:val="00650401"/>
    <w:rsid w:val="0065184E"/>
    <w:rsid w:val="00652ACE"/>
    <w:rsid w:val="0065306D"/>
    <w:rsid w:val="006530B0"/>
    <w:rsid w:val="006548DE"/>
    <w:rsid w:val="00656313"/>
    <w:rsid w:val="006564FB"/>
    <w:rsid w:val="00656A83"/>
    <w:rsid w:val="00656A85"/>
    <w:rsid w:val="006621FE"/>
    <w:rsid w:val="0066336B"/>
    <w:rsid w:val="00664EC3"/>
    <w:rsid w:val="00665807"/>
    <w:rsid w:val="00665AC0"/>
    <w:rsid w:val="006666A0"/>
    <w:rsid w:val="006714B1"/>
    <w:rsid w:val="00673090"/>
    <w:rsid w:val="006737B6"/>
    <w:rsid w:val="006746B4"/>
    <w:rsid w:val="006748E4"/>
    <w:rsid w:val="00675CAE"/>
    <w:rsid w:val="00677024"/>
    <w:rsid w:val="0067797B"/>
    <w:rsid w:val="006813A5"/>
    <w:rsid w:val="0068257D"/>
    <w:rsid w:val="00682E61"/>
    <w:rsid w:val="00683263"/>
    <w:rsid w:val="00683347"/>
    <w:rsid w:val="0068498B"/>
    <w:rsid w:val="00685405"/>
    <w:rsid w:val="0068748F"/>
    <w:rsid w:val="0069260B"/>
    <w:rsid w:val="00694AB0"/>
    <w:rsid w:val="0069669F"/>
    <w:rsid w:val="00697536"/>
    <w:rsid w:val="006A0EC5"/>
    <w:rsid w:val="006A129D"/>
    <w:rsid w:val="006A1AF2"/>
    <w:rsid w:val="006A5B17"/>
    <w:rsid w:val="006B2075"/>
    <w:rsid w:val="006B32CD"/>
    <w:rsid w:val="006B5254"/>
    <w:rsid w:val="006B56FA"/>
    <w:rsid w:val="006B57BC"/>
    <w:rsid w:val="006B6A77"/>
    <w:rsid w:val="006B7AB8"/>
    <w:rsid w:val="006C0B2B"/>
    <w:rsid w:val="006C385D"/>
    <w:rsid w:val="006C3AB7"/>
    <w:rsid w:val="006C4F1B"/>
    <w:rsid w:val="006C6E32"/>
    <w:rsid w:val="006C7056"/>
    <w:rsid w:val="006C78FF"/>
    <w:rsid w:val="006D0427"/>
    <w:rsid w:val="006D09A7"/>
    <w:rsid w:val="006D1955"/>
    <w:rsid w:val="006D1ACB"/>
    <w:rsid w:val="006D1C2E"/>
    <w:rsid w:val="006D5B32"/>
    <w:rsid w:val="006D71D1"/>
    <w:rsid w:val="006E139D"/>
    <w:rsid w:val="006E27BD"/>
    <w:rsid w:val="006E6A0D"/>
    <w:rsid w:val="006E7607"/>
    <w:rsid w:val="006E7D0C"/>
    <w:rsid w:val="006F0E56"/>
    <w:rsid w:val="006F2629"/>
    <w:rsid w:val="006F37E3"/>
    <w:rsid w:val="006F3BB4"/>
    <w:rsid w:val="006F4339"/>
    <w:rsid w:val="006F510F"/>
    <w:rsid w:val="006F6067"/>
    <w:rsid w:val="006F653A"/>
    <w:rsid w:val="006F665D"/>
    <w:rsid w:val="006F7F75"/>
    <w:rsid w:val="00701051"/>
    <w:rsid w:val="007025C3"/>
    <w:rsid w:val="00702618"/>
    <w:rsid w:val="00702B2F"/>
    <w:rsid w:val="00703513"/>
    <w:rsid w:val="007058EC"/>
    <w:rsid w:val="007073DC"/>
    <w:rsid w:val="007078F2"/>
    <w:rsid w:val="007112C6"/>
    <w:rsid w:val="007126EB"/>
    <w:rsid w:val="00713D9E"/>
    <w:rsid w:val="00716C7F"/>
    <w:rsid w:val="0072387D"/>
    <w:rsid w:val="007302C9"/>
    <w:rsid w:val="007309E1"/>
    <w:rsid w:val="00731F43"/>
    <w:rsid w:val="00735C50"/>
    <w:rsid w:val="0073621F"/>
    <w:rsid w:val="0073669A"/>
    <w:rsid w:val="00736B48"/>
    <w:rsid w:val="007370B7"/>
    <w:rsid w:val="007377B9"/>
    <w:rsid w:val="0073784D"/>
    <w:rsid w:val="00737E54"/>
    <w:rsid w:val="007405AB"/>
    <w:rsid w:val="00741EB0"/>
    <w:rsid w:val="007422E6"/>
    <w:rsid w:val="00745FF9"/>
    <w:rsid w:val="00747BB2"/>
    <w:rsid w:val="00747E5E"/>
    <w:rsid w:val="00750C80"/>
    <w:rsid w:val="0075112A"/>
    <w:rsid w:val="00751390"/>
    <w:rsid w:val="007527A1"/>
    <w:rsid w:val="007532A0"/>
    <w:rsid w:val="00753894"/>
    <w:rsid w:val="00753DA6"/>
    <w:rsid w:val="00755E93"/>
    <w:rsid w:val="0075701C"/>
    <w:rsid w:val="00761041"/>
    <w:rsid w:val="00762301"/>
    <w:rsid w:val="007633B3"/>
    <w:rsid w:val="00765838"/>
    <w:rsid w:val="007669F1"/>
    <w:rsid w:val="007703DA"/>
    <w:rsid w:val="007715BD"/>
    <w:rsid w:val="00772E82"/>
    <w:rsid w:val="00773BF8"/>
    <w:rsid w:val="007747C9"/>
    <w:rsid w:val="007751B6"/>
    <w:rsid w:val="0077770C"/>
    <w:rsid w:val="00780700"/>
    <w:rsid w:val="0078070F"/>
    <w:rsid w:val="00780D8D"/>
    <w:rsid w:val="00781F0A"/>
    <w:rsid w:val="00782E64"/>
    <w:rsid w:val="007832AC"/>
    <w:rsid w:val="0078390C"/>
    <w:rsid w:val="0078734F"/>
    <w:rsid w:val="0079015A"/>
    <w:rsid w:val="007919FA"/>
    <w:rsid w:val="00791F65"/>
    <w:rsid w:val="0079224E"/>
    <w:rsid w:val="00793A2A"/>
    <w:rsid w:val="007942B6"/>
    <w:rsid w:val="007943A7"/>
    <w:rsid w:val="0079463A"/>
    <w:rsid w:val="00794734"/>
    <w:rsid w:val="00796B6C"/>
    <w:rsid w:val="007A014A"/>
    <w:rsid w:val="007A0861"/>
    <w:rsid w:val="007A1407"/>
    <w:rsid w:val="007A1D0A"/>
    <w:rsid w:val="007A234C"/>
    <w:rsid w:val="007A289F"/>
    <w:rsid w:val="007A30A8"/>
    <w:rsid w:val="007A32FB"/>
    <w:rsid w:val="007A3553"/>
    <w:rsid w:val="007A3EB6"/>
    <w:rsid w:val="007A459A"/>
    <w:rsid w:val="007A562E"/>
    <w:rsid w:val="007B0DDC"/>
    <w:rsid w:val="007B15BF"/>
    <w:rsid w:val="007B2566"/>
    <w:rsid w:val="007B2749"/>
    <w:rsid w:val="007B2823"/>
    <w:rsid w:val="007B2AFA"/>
    <w:rsid w:val="007B48F5"/>
    <w:rsid w:val="007B4D6D"/>
    <w:rsid w:val="007B4F9A"/>
    <w:rsid w:val="007B5143"/>
    <w:rsid w:val="007C111C"/>
    <w:rsid w:val="007C1466"/>
    <w:rsid w:val="007C321F"/>
    <w:rsid w:val="007C39F1"/>
    <w:rsid w:val="007D0C1E"/>
    <w:rsid w:val="007D1C5D"/>
    <w:rsid w:val="007D200F"/>
    <w:rsid w:val="007D27FC"/>
    <w:rsid w:val="007D318F"/>
    <w:rsid w:val="007D3B55"/>
    <w:rsid w:val="007D41EB"/>
    <w:rsid w:val="007D46A4"/>
    <w:rsid w:val="007D502E"/>
    <w:rsid w:val="007E0889"/>
    <w:rsid w:val="007E1333"/>
    <w:rsid w:val="007E1B3F"/>
    <w:rsid w:val="007E1D7C"/>
    <w:rsid w:val="007E42EE"/>
    <w:rsid w:val="007F3370"/>
    <w:rsid w:val="00800B77"/>
    <w:rsid w:val="00802DB4"/>
    <w:rsid w:val="00804D8D"/>
    <w:rsid w:val="00806841"/>
    <w:rsid w:val="0081148A"/>
    <w:rsid w:val="00811B9A"/>
    <w:rsid w:val="00811EC2"/>
    <w:rsid w:val="0081227D"/>
    <w:rsid w:val="00814564"/>
    <w:rsid w:val="008152F8"/>
    <w:rsid w:val="00816E8C"/>
    <w:rsid w:val="008179C5"/>
    <w:rsid w:val="00820437"/>
    <w:rsid w:val="00821566"/>
    <w:rsid w:val="00821780"/>
    <w:rsid w:val="008220D4"/>
    <w:rsid w:val="00822C53"/>
    <w:rsid w:val="00823492"/>
    <w:rsid w:val="00824EA9"/>
    <w:rsid w:val="008252DC"/>
    <w:rsid w:val="008264BF"/>
    <w:rsid w:val="0083087B"/>
    <w:rsid w:val="00830DC4"/>
    <w:rsid w:val="0083152E"/>
    <w:rsid w:val="00831F07"/>
    <w:rsid w:val="008329E0"/>
    <w:rsid w:val="00832D19"/>
    <w:rsid w:val="00836413"/>
    <w:rsid w:val="0083683F"/>
    <w:rsid w:val="00836940"/>
    <w:rsid w:val="00836A8C"/>
    <w:rsid w:val="00840274"/>
    <w:rsid w:val="008407B8"/>
    <w:rsid w:val="00842271"/>
    <w:rsid w:val="00843746"/>
    <w:rsid w:val="00844544"/>
    <w:rsid w:val="0084472E"/>
    <w:rsid w:val="0084508D"/>
    <w:rsid w:val="00851503"/>
    <w:rsid w:val="00851CB3"/>
    <w:rsid w:val="008527EF"/>
    <w:rsid w:val="00852BEA"/>
    <w:rsid w:val="00853580"/>
    <w:rsid w:val="00853D6B"/>
    <w:rsid w:val="00854A94"/>
    <w:rsid w:val="00855CAB"/>
    <w:rsid w:val="00855D94"/>
    <w:rsid w:val="00856D2F"/>
    <w:rsid w:val="00856E73"/>
    <w:rsid w:val="00860DB9"/>
    <w:rsid w:val="00860F25"/>
    <w:rsid w:val="008634E5"/>
    <w:rsid w:val="00865650"/>
    <w:rsid w:val="008657CE"/>
    <w:rsid w:val="00866D94"/>
    <w:rsid w:val="00867739"/>
    <w:rsid w:val="00867B40"/>
    <w:rsid w:val="00867BC9"/>
    <w:rsid w:val="008723C1"/>
    <w:rsid w:val="00872D31"/>
    <w:rsid w:val="008732E4"/>
    <w:rsid w:val="008736D2"/>
    <w:rsid w:val="008747AF"/>
    <w:rsid w:val="00874EBF"/>
    <w:rsid w:val="00876087"/>
    <w:rsid w:val="008761B7"/>
    <w:rsid w:val="00880D8E"/>
    <w:rsid w:val="00882EDF"/>
    <w:rsid w:val="00884315"/>
    <w:rsid w:val="008867DF"/>
    <w:rsid w:val="008871A8"/>
    <w:rsid w:val="00887968"/>
    <w:rsid w:val="0089004D"/>
    <w:rsid w:val="00890606"/>
    <w:rsid w:val="0089074B"/>
    <w:rsid w:val="00894D38"/>
    <w:rsid w:val="00894EDD"/>
    <w:rsid w:val="008967D0"/>
    <w:rsid w:val="008973F5"/>
    <w:rsid w:val="0089747B"/>
    <w:rsid w:val="008A0B9F"/>
    <w:rsid w:val="008A221C"/>
    <w:rsid w:val="008A7094"/>
    <w:rsid w:val="008A7432"/>
    <w:rsid w:val="008A75F9"/>
    <w:rsid w:val="008B0605"/>
    <w:rsid w:val="008B2B8D"/>
    <w:rsid w:val="008B55CF"/>
    <w:rsid w:val="008B7E5C"/>
    <w:rsid w:val="008B7EEA"/>
    <w:rsid w:val="008C0352"/>
    <w:rsid w:val="008C035D"/>
    <w:rsid w:val="008C087E"/>
    <w:rsid w:val="008C32C7"/>
    <w:rsid w:val="008C3E77"/>
    <w:rsid w:val="008C57AA"/>
    <w:rsid w:val="008C61BB"/>
    <w:rsid w:val="008C6619"/>
    <w:rsid w:val="008D1361"/>
    <w:rsid w:val="008D15AE"/>
    <w:rsid w:val="008D1DCC"/>
    <w:rsid w:val="008D2A95"/>
    <w:rsid w:val="008D2F22"/>
    <w:rsid w:val="008D3E4B"/>
    <w:rsid w:val="008D4438"/>
    <w:rsid w:val="008D4804"/>
    <w:rsid w:val="008D630A"/>
    <w:rsid w:val="008D6E46"/>
    <w:rsid w:val="008D7137"/>
    <w:rsid w:val="008E3A57"/>
    <w:rsid w:val="008E3DB7"/>
    <w:rsid w:val="008E40B4"/>
    <w:rsid w:val="008E557B"/>
    <w:rsid w:val="008E5D31"/>
    <w:rsid w:val="008F0A6E"/>
    <w:rsid w:val="008F211E"/>
    <w:rsid w:val="008F2AF5"/>
    <w:rsid w:val="008F2D84"/>
    <w:rsid w:val="008F5F25"/>
    <w:rsid w:val="008F6306"/>
    <w:rsid w:val="008F6353"/>
    <w:rsid w:val="008F7669"/>
    <w:rsid w:val="0090263D"/>
    <w:rsid w:val="00903B17"/>
    <w:rsid w:val="009043F8"/>
    <w:rsid w:val="009146AE"/>
    <w:rsid w:val="00914E8D"/>
    <w:rsid w:val="009150F5"/>
    <w:rsid w:val="00916CCB"/>
    <w:rsid w:val="009179EA"/>
    <w:rsid w:val="00917FA1"/>
    <w:rsid w:val="00922166"/>
    <w:rsid w:val="00924AAE"/>
    <w:rsid w:val="00924E28"/>
    <w:rsid w:val="009259A8"/>
    <w:rsid w:val="00930FD2"/>
    <w:rsid w:val="00932913"/>
    <w:rsid w:val="00932F07"/>
    <w:rsid w:val="00933C80"/>
    <w:rsid w:val="0093685D"/>
    <w:rsid w:val="009375C8"/>
    <w:rsid w:val="009402D8"/>
    <w:rsid w:val="00940763"/>
    <w:rsid w:val="009413D2"/>
    <w:rsid w:val="00941FF8"/>
    <w:rsid w:val="00942440"/>
    <w:rsid w:val="009446D6"/>
    <w:rsid w:val="009448AB"/>
    <w:rsid w:val="00944A4F"/>
    <w:rsid w:val="00945256"/>
    <w:rsid w:val="00946AC6"/>
    <w:rsid w:val="00947674"/>
    <w:rsid w:val="00947A0E"/>
    <w:rsid w:val="00947AD3"/>
    <w:rsid w:val="009506CC"/>
    <w:rsid w:val="00952586"/>
    <w:rsid w:val="00952D17"/>
    <w:rsid w:val="00952ED8"/>
    <w:rsid w:val="009566B9"/>
    <w:rsid w:val="00967078"/>
    <w:rsid w:val="00970098"/>
    <w:rsid w:val="009728BB"/>
    <w:rsid w:val="00972E93"/>
    <w:rsid w:val="0097755B"/>
    <w:rsid w:val="0097769A"/>
    <w:rsid w:val="00977746"/>
    <w:rsid w:val="00985300"/>
    <w:rsid w:val="009857F5"/>
    <w:rsid w:val="00987273"/>
    <w:rsid w:val="00987A98"/>
    <w:rsid w:val="00990738"/>
    <w:rsid w:val="00990CC0"/>
    <w:rsid w:val="00991D1F"/>
    <w:rsid w:val="00993A2B"/>
    <w:rsid w:val="00994980"/>
    <w:rsid w:val="00995208"/>
    <w:rsid w:val="009954B3"/>
    <w:rsid w:val="00995929"/>
    <w:rsid w:val="00996E53"/>
    <w:rsid w:val="00997CC7"/>
    <w:rsid w:val="009A034F"/>
    <w:rsid w:val="009A12C6"/>
    <w:rsid w:val="009A31EB"/>
    <w:rsid w:val="009A345F"/>
    <w:rsid w:val="009A3833"/>
    <w:rsid w:val="009A5200"/>
    <w:rsid w:val="009A721B"/>
    <w:rsid w:val="009B02E7"/>
    <w:rsid w:val="009B0B5D"/>
    <w:rsid w:val="009B0C3D"/>
    <w:rsid w:val="009B1781"/>
    <w:rsid w:val="009B3023"/>
    <w:rsid w:val="009B5385"/>
    <w:rsid w:val="009B5E78"/>
    <w:rsid w:val="009B5E83"/>
    <w:rsid w:val="009B611F"/>
    <w:rsid w:val="009B77AF"/>
    <w:rsid w:val="009C1BC0"/>
    <w:rsid w:val="009C216F"/>
    <w:rsid w:val="009C2E92"/>
    <w:rsid w:val="009C39DA"/>
    <w:rsid w:val="009C4550"/>
    <w:rsid w:val="009C554B"/>
    <w:rsid w:val="009C61DF"/>
    <w:rsid w:val="009C75D0"/>
    <w:rsid w:val="009C760A"/>
    <w:rsid w:val="009C7FF5"/>
    <w:rsid w:val="009D19AD"/>
    <w:rsid w:val="009D20A0"/>
    <w:rsid w:val="009D346C"/>
    <w:rsid w:val="009D445D"/>
    <w:rsid w:val="009D7AA7"/>
    <w:rsid w:val="009D7F03"/>
    <w:rsid w:val="009E3D19"/>
    <w:rsid w:val="009E4F80"/>
    <w:rsid w:val="009E5040"/>
    <w:rsid w:val="009E5FBA"/>
    <w:rsid w:val="009E6443"/>
    <w:rsid w:val="009E6945"/>
    <w:rsid w:val="009F0674"/>
    <w:rsid w:val="009F09EB"/>
    <w:rsid w:val="009F0D79"/>
    <w:rsid w:val="009F0ED1"/>
    <w:rsid w:val="009F446B"/>
    <w:rsid w:val="009F57E6"/>
    <w:rsid w:val="009F6284"/>
    <w:rsid w:val="009F685F"/>
    <w:rsid w:val="00A00C7B"/>
    <w:rsid w:val="00A02C9A"/>
    <w:rsid w:val="00A0368D"/>
    <w:rsid w:val="00A03A5B"/>
    <w:rsid w:val="00A03E48"/>
    <w:rsid w:val="00A05464"/>
    <w:rsid w:val="00A070B2"/>
    <w:rsid w:val="00A07506"/>
    <w:rsid w:val="00A11031"/>
    <w:rsid w:val="00A129D3"/>
    <w:rsid w:val="00A15181"/>
    <w:rsid w:val="00A1581F"/>
    <w:rsid w:val="00A1672E"/>
    <w:rsid w:val="00A16DB0"/>
    <w:rsid w:val="00A22196"/>
    <w:rsid w:val="00A22276"/>
    <w:rsid w:val="00A228B5"/>
    <w:rsid w:val="00A22E3A"/>
    <w:rsid w:val="00A239D0"/>
    <w:rsid w:val="00A27819"/>
    <w:rsid w:val="00A32F2B"/>
    <w:rsid w:val="00A33818"/>
    <w:rsid w:val="00A3497A"/>
    <w:rsid w:val="00A351B5"/>
    <w:rsid w:val="00A35266"/>
    <w:rsid w:val="00A3553C"/>
    <w:rsid w:val="00A36CD1"/>
    <w:rsid w:val="00A36D22"/>
    <w:rsid w:val="00A36D96"/>
    <w:rsid w:val="00A42D16"/>
    <w:rsid w:val="00A43269"/>
    <w:rsid w:val="00A43D0C"/>
    <w:rsid w:val="00A44F3C"/>
    <w:rsid w:val="00A450B5"/>
    <w:rsid w:val="00A454BE"/>
    <w:rsid w:val="00A466A8"/>
    <w:rsid w:val="00A470A2"/>
    <w:rsid w:val="00A50430"/>
    <w:rsid w:val="00A515C3"/>
    <w:rsid w:val="00A5399E"/>
    <w:rsid w:val="00A5442C"/>
    <w:rsid w:val="00A54837"/>
    <w:rsid w:val="00A55AB6"/>
    <w:rsid w:val="00A57B6B"/>
    <w:rsid w:val="00A57D22"/>
    <w:rsid w:val="00A60DB8"/>
    <w:rsid w:val="00A61B48"/>
    <w:rsid w:val="00A62880"/>
    <w:rsid w:val="00A62AB2"/>
    <w:rsid w:val="00A6320C"/>
    <w:rsid w:val="00A706E8"/>
    <w:rsid w:val="00A70AA9"/>
    <w:rsid w:val="00A74933"/>
    <w:rsid w:val="00A74A6F"/>
    <w:rsid w:val="00A74CE3"/>
    <w:rsid w:val="00A75EF3"/>
    <w:rsid w:val="00A77FA7"/>
    <w:rsid w:val="00A81742"/>
    <w:rsid w:val="00A82D14"/>
    <w:rsid w:val="00A835F4"/>
    <w:rsid w:val="00A854FF"/>
    <w:rsid w:val="00A85B88"/>
    <w:rsid w:val="00A90B7B"/>
    <w:rsid w:val="00A91FF5"/>
    <w:rsid w:val="00A92096"/>
    <w:rsid w:val="00A93466"/>
    <w:rsid w:val="00A94F55"/>
    <w:rsid w:val="00AA0B99"/>
    <w:rsid w:val="00AA3158"/>
    <w:rsid w:val="00AA41D8"/>
    <w:rsid w:val="00AA601C"/>
    <w:rsid w:val="00AA7D5D"/>
    <w:rsid w:val="00AB0B93"/>
    <w:rsid w:val="00AB1934"/>
    <w:rsid w:val="00AB274D"/>
    <w:rsid w:val="00AB4977"/>
    <w:rsid w:val="00AB758C"/>
    <w:rsid w:val="00AC08C3"/>
    <w:rsid w:val="00AC3244"/>
    <w:rsid w:val="00AC6137"/>
    <w:rsid w:val="00AD17C7"/>
    <w:rsid w:val="00AD5651"/>
    <w:rsid w:val="00AD70C2"/>
    <w:rsid w:val="00AE0135"/>
    <w:rsid w:val="00AE0B94"/>
    <w:rsid w:val="00AE1216"/>
    <w:rsid w:val="00AE190F"/>
    <w:rsid w:val="00AE447D"/>
    <w:rsid w:val="00AE69C1"/>
    <w:rsid w:val="00AE6FE9"/>
    <w:rsid w:val="00AE77BF"/>
    <w:rsid w:val="00AF08F4"/>
    <w:rsid w:val="00AF6C05"/>
    <w:rsid w:val="00AF794B"/>
    <w:rsid w:val="00B001E5"/>
    <w:rsid w:val="00B001F2"/>
    <w:rsid w:val="00B013A6"/>
    <w:rsid w:val="00B015B8"/>
    <w:rsid w:val="00B028C0"/>
    <w:rsid w:val="00B0349A"/>
    <w:rsid w:val="00B03BDD"/>
    <w:rsid w:val="00B05159"/>
    <w:rsid w:val="00B06DC6"/>
    <w:rsid w:val="00B104BF"/>
    <w:rsid w:val="00B11BD8"/>
    <w:rsid w:val="00B134CC"/>
    <w:rsid w:val="00B1755D"/>
    <w:rsid w:val="00B239B4"/>
    <w:rsid w:val="00B24B66"/>
    <w:rsid w:val="00B257BA"/>
    <w:rsid w:val="00B25856"/>
    <w:rsid w:val="00B259DA"/>
    <w:rsid w:val="00B25BA2"/>
    <w:rsid w:val="00B26C9E"/>
    <w:rsid w:val="00B26FCC"/>
    <w:rsid w:val="00B3428A"/>
    <w:rsid w:val="00B3490F"/>
    <w:rsid w:val="00B357B2"/>
    <w:rsid w:val="00B40BD2"/>
    <w:rsid w:val="00B411C0"/>
    <w:rsid w:val="00B44844"/>
    <w:rsid w:val="00B46A87"/>
    <w:rsid w:val="00B46AE7"/>
    <w:rsid w:val="00B47043"/>
    <w:rsid w:val="00B50826"/>
    <w:rsid w:val="00B51C40"/>
    <w:rsid w:val="00B53873"/>
    <w:rsid w:val="00B53D7C"/>
    <w:rsid w:val="00B6076F"/>
    <w:rsid w:val="00B61CF1"/>
    <w:rsid w:val="00B61D23"/>
    <w:rsid w:val="00B638AC"/>
    <w:rsid w:val="00B66981"/>
    <w:rsid w:val="00B71CD0"/>
    <w:rsid w:val="00B7212D"/>
    <w:rsid w:val="00B726F6"/>
    <w:rsid w:val="00B74767"/>
    <w:rsid w:val="00B74840"/>
    <w:rsid w:val="00B75630"/>
    <w:rsid w:val="00B76721"/>
    <w:rsid w:val="00B76AB7"/>
    <w:rsid w:val="00B81B8F"/>
    <w:rsid w:val="00B83C04"/>
    <w:rsid w:val="00B86E3E"/>
    <w:rsid w:val="00B90578"/>
    <w:rsid w:val="00B94589"/>
    <w:rsid w:val="00B94C3C"/>
    <w:rsid w:val="00B952A9"/>
    <w:rsid w:val="00B954C8"/>
    <w:rsid w:val="00B95ADD"/>
    <w:rsid w:val="00B97A1A"/>
    <w:rsid w:val="00BA5D6C"/>
    <w:rsid w:val="00BA6EDB"/>
    <w:rsid w:val="00BB1D0E"/>
    <w:rsid w:val="00BB2805"/>
    <w:rsid w:val="00BB2ABE"/>
    <w:rsid w:val="00BB3176"/>
    <w:rsid w:val="00BB32B9"/>
    <w:rsid w:val="00BB3407"/>
    <w:rsid w:val="00BB3942"/>
    <w:rsid w:val="00BB3BEB"/>
    <w:rsid w:val="00BB4F99"/>
    <w:rsid w:val="00BB4FB5"/>
    <w:rsid w:val="00BB55FE"/>
    <w:rsid w:val="00BB64D8"/>
    <w:rsid w:val="00BB6910"/>
    <w:rsid w:val="00BB700F"/>
    <w:rsid w:val="00BC01CE"/>
    <w:rsid w:val="00BC024F"/>
    <w:rsid w:val="00BC09BF"/>
    <w:rsid w:val="00BC1723"/>
    <w:rsid w:val="00BC19BC"/>
    <w:rsid w:val="00BC2057"/>
    <w:rsid w:val="00BC22D5"/>
    <w:rsid w:val="00BC24A7"/>
    <w:rsid w:val="00BC3A65"/>
    <w:rsid w:val="00BC48B6"/>
    <w:rsid w:val="00BC677C"/>
    <w:rsid w:val="00BC7C3A"/>
    <w:rsid w:val="00BD3F1D"/>
    <w:rsid w:val="00BD4557"/>
    <w:rsid w:val="00BD4E29"/>
    <w:rsid w:val="00BD65A6"/>
    <w:rsid w:val="00BD74DB"/>
    <w:rsid w:val="00BD7EDF"/>
    <w:rsid w:val="00BE12EE"/>
    <w:rsid w:val="00BE1ED6"/>
    <w:rsid w:val="00BE2724"/>
    <w:rsid w:val="00BE287F"/>
    <w:rsid w:val="00BE44BA"/>
    <w:rsid w:val="00BE6771"/>
    <w:rsid w:val="00BE712B"/>
    <w:rsid w:val="00BF0310"/>
    <w:rsid w:val="00BF11FD"/>
    <w:rsid w:val="00BF1254"/>
    <w:rsid w:val="00BF30F6"/>
    <w:rsid w:val="00BF3965"/>
    <w:rsid w:val="00BF483E"/>
    <w:rsid w:val="00BF7134"/>
    <w:rsid w:val="00C01234"/>
    <w:rsid w:val="00C0340F"/>
    <w:rsid w:val="00C03EF2"/>
    <w:rsid w:val="00C04858"/>
    <w:rsid w:val="00C04DCF"/>
    <w:rsid w:val="00C053CD"/>
    <w:rsid w:val="00C0545C"/>
    <w:rsid w:val="00C075B5"/>
    <w:rsid w:val="00C10815"/>
    <w:rsid w:val="00C10D13"/>
    <w:rsid w:val="00C12AD8"/>
    <w:rsid w:val="00C132CA"/>
    <w:rsid w:val="00C133AB"/>
    <w:rsid w:val="00C14A2C"/>
    <w:rsid w:val="00C15618"/>
    <w:rsid w:val="00C16F13"/>
    <w:rsid w:val="00C17346"/>
    <w:rsid w:val="00C21690"/>
    <w:rsid w:val="00C22BFF"/>
    <w:rsid w:val="00C22F81"/>
    <w:rsid w:val="00C235E5"/>
    <w:rsid w:val="00C2429E"/>
    <w:rsid w:val="00C32036"/>
    <w:rsid w:val="00C322DD"/>
    <w:rsid w:val="00C3310F"/>
    <w:rsid w:val="00C34973"/>
    <w:rsid w:val="00C34E78"/>
    <w:rsid w:val="00C362F4"/>
    <w:rsid w:val="00C3662C"/>
    <w:rsid w:val="00C37915"/>
    <w:rsid w:val="00C40962"/>
    <w:rsid w:val="00C41403"/>
    <w:rsid w:val="00C43A8E"/>
    <w:rsid w:val="00C43AF2"/>
    <w:rsid w:val="00C444EC"/>
    <w:rsid w:val="00C508EC"/>
    <w:rsid w:val="00C52885"/>
    <w:rsid w:val="00C52B5E"/>
    <w:rsid w:val="00C52FA6"/>
    <w:rsid w:val="00C56130"/>
    <w:rsid w:val="00C57F98"/>
    <w:rsid w:val="00C61AE0"/>
    <w:rsid w:val="00C632FD"/>
    <w:rsid w:val="00C649FB"/>
    <w:rsid w:val="00C65DA7"/>
    <w:rsid w:val="00C6630E"/>
    <w:rsid w:val="00C66459"/>
    <w:rsid w:val="00C66611"/>
    <w:rsid w:val="00C71B89"/>
    <w:rsid w:val="00C71E38"/>
    <w:rsid w:val="00C723BC"/>
    <w:rsid w:val="00C7419C"/>
    <w:rsid w:val="00C756FD"/>
    <w:rsid w:val="00C75B2F"/>
    <w:rsid w:val="00C805D2"/>
    <w:rsid w:val="00C82FE7"/>
    <w:rsid w:val="00C8474B"/>
    <w:rsid w:val="00C85BC1"/>
    <w:rsid w:val="00C90113"/>
    <w:rsid w:val="00C91709"/>
    <w:rsid w:val="00C927DA"/>
    <w:rsid w:val="00C9615B"/>
    <w:rsid w:val="00CA0601"/>
    <w:rsid w:val="00CA34F4"/>
    <w:rsid w:val="00CA4753"/>
    <w:rsid w:val="00CB1FDF"/>
    <w:rsid w:val="00CB2D52"/>
    <w:rsid w:val="00CB311A"/>
    <w:rsid w:val="00CB5CB1"/>
    <w:rsid w:val="00CC1DE8"/>
    <w:rsid w:val="00CC2E13"/>
    <w:rsid w:val="00CC4440"/>
    <w:rsid w:val="00CC66C6"/>
    <w:rsid w:val="00CC6CBB"/>
    <w:rsid w:val="00CD09A7"/>
    <w:rsid w:val="00CD14AB"/>
    <w:rsid w:val="00CD16C9"/>
    <w:rsid w:val="00CD209D"/>
    <w:rsid w:val="00CD2B2F"/>
    <w:rsid w:val="00CD2E9A"/>
    <w:rsid w:val="00CD33B6"/>
    <w:rsid w:val="00CD46BC"/>
    <w:rsid w:val="00CD521C"/>
    <w:rsid w:val="00CD7A9A"/>
    <w:rsid w:val="00CD7CB2"/>
    <w:rsid w:val="00CE072A"/>
    <w:rsid w:val="00CE2649"/>
    <w:rsid w:val="00CE50E9"/>
    <w:rsid w:val="00CE5339"/>
    <w:rsid w:val="00CE65BF"/>
    <w:rsid w:val="00CE721A"/>
    <w:rsid w:val="00CE77F8"/>
    <w:rsid w:val="00CE7DFC"/>
    <w:rsid w:val="00CE7F45"/>
    <w:rsid w:val="00CF1930"/>
    <w:rsid w:val="00CF2DFE"/>
    <w:rsid w:val="00CF467C"/>
    <w:rsid w:val="00CF648E"/>
    <w:rsid w:val="00CF71F3"/>
    <w:rsid w:val="00D00EC9"/>
    <w:rsid w:val="00D0156E"/>
    <w:rsid w:val="00D021A1"/>
    <w:rsid w:val="00D030C4"/>
    <w:rsid w:val="00D058C1"/>
    <w:rsid w:val="00D06214"/>
    <w:rsid w:val="00D067D9"/>
    <w:rsid w:val="00D06FEC"/>
    <w:rsid w:val="00D0712A"/>
    <w:rsid w:val="00D07FDC"/>
    <w:rsid w:val="00D10297"/>
    <w:rsid w:val="00D10CAC"/>
    <w:rsid w:val="00D11435"/>
    <w:rsid w:val="00D213C2"/>
    <w:rsid w:val="00D2375B"/>
    <w:rsid w:val="00D23EB1"/>
    <w:rsid w:val="00D257FE"/>
    <w:rsid w:val="00D27CCD"/>
    <w:rsid w:val="00D35E78"/>
    <w:rsid w:val="00D37896"/>
    <w:rsid w:val="00D40E4C"/>
    <w:rsid w:val="00D44F42"/>
    <w:rsid w:val="00D457A2"/>
    <w:rsid w:val="00D46053"/>
    <w:rsid w:val="00D47743"/>
    <w:rsid w:val="00D47F16"/>
    <w:rsid w:val="00D50687"/>
    <w:rsid w:val="00D52560"/>
    <w:rsid w:val="00D554DA"/>
    <w:rsid w:val="00D55896"/>
    <w:rsid w:val="00D567C1"/>
    <w:rsid w:val="00D56944"/>
    <w:rsid w:val="00D571B3"/>
    <w:rsid w:val="00D57525"/>
    <w:rsid w:val="00D579E2"/>
    <w:rsid w:val="00D606FD"/>
    <w:rsid w:val="00D6173B"/>
    <w:rsid w:val="00D6178C"/>
    <w:rsid w:val="00D6208A"/>
    <w:rsid w:val="00D62531"/>
    <w:rsid w:val="00D639E1"/>
    <w:rsid w:val="00D644EA"/>
    <w:rsid w:val="00D65654"/>
    <w:rsid w:val="00D6583F"/>
    <w:rsid w:val="00D664CE"/>
    <w:rsid w:val="00D71DC1"/>
    <w:rsid w:val="00D7208F"/>
    <w:rsid w:val="00D72DB3"/>
    <w:rsid w:val="00D72EB6"/>
    <w:rsid w:val="00D73E88"/>
    <w:rsid w:val="00D74DDA"/>
    <w:rsid w:val="00D769A1"/>
    <w:rsid w:val="00D82854"/>
    <w:rsid w:val="00D85623"/>
    <w:rsid w:val="00D8664F"/>
    <w:rsid w:val="00D87D2D"/>
    <w:rsid w:val="00D9217F"/>
    <w:rsid w:val="00D947F1"/>
    <w:rsid w:val="00D94C45"/>
    <w:rsid w:val="00D95606"/>
    <w:rsid w:val="00D95BB9"/>
    <w:rsid w:val="00D95F5C"/>
    <w:rsid w:val="00D97129"/>
    <w:rsid w:val="00DA0ADA"/>
    <w:rsid w:val="00DA1433"/>
    <w:rsid w:val="00DA19CF"/>
    <w:rsid w:val="00DA272E"/>
    <w:rsid w:val="00DA3928"/>
    <w:rsid w:val="00DA5857"/>
    <w:rsid w:val="00DA6280"/>
    <w:rsid w:val="00DA6753"/>
    <w:rsid w:val="00DA7063"/>
    <w:rsid w:val="00DB0649"/>
    <w:rsid w:val="00DB3BCD"/>
    <w:rsid w:val="00DB5289"/>
    <w:rsid w:val="00DB6E07"/>
    <w:rsid w:val="00DC00E3"/>
    <w:rsid w:val="00DC22B6"/>
    <w:rsid w:val="00DC26EB"/>
    <w:rsid w:val="00DC3932"/>
    <w:rsid w:val="00DC441A"/>
    <w:rsid w:val="00DC4682"/>
    <w:rsid w:val="00DC5657"/>
    <w:rsid w:val="00DC5C69"/>
    <w:rsid w:val="00DD06C4"/>
    <w:rsid w:val="00DD0B9B"/>
    <w:rsid w:val="00DD0BF9"/>
    <w:rsid w:val="00DD0E25"/>
    <w:rsid w:val="00DD49C4"/>
    <w:rsid w:val="00DD5B6E"/>
    <w:rsid w:val="00DD6A31"/>
    <w:rsid w:val="00DD78F9"/>
    <w:rsid w:val="00DE1861"/>
    <w:rsid w:val="00DE3032"/>
    <w:rsid w:val="00DE3281"/>
    <w:rsid w:val="00DE49D1"/>
    <w:rsid w:val="00DE6BFB"/>
    <w:rsid w:val="00DE7244"/>
    <w:rsid w:val="00DF155B"/>
    <w:rsid w:val="00DF24DD"/>
    <w:rsid w:val="00DF6B78"/>
    <w:rsid w:val="00E0079D"/>
    <w:rsid w:val="00E010B2"/>
    <w:rsid w:val="00E01B05"/>
    <w:rsid w:val="00E05155"/>
    <w:rsid w:val="00E11536"/>
    <w:rsid w:val="00E1186F"/>
    <w:rsid w:val="00E11E2C"/>
    <w:rsid w:val="00E1386B"/>
    <w:rsid w:val="00E13E63"/>
    <w:rsid w:val="00E151D2"/>
    <w:rsid w:val="00E1568C"/>
    <w:rsid w:val="00E15F93"/>
    <w:rsid w:val="00E16C88"/>
    <w:rsid w:val="00E17B85"/>
    <w:rsid w:val="00E22D6E"/>
    <w:rsid w:val="00E2492A"/>
    <w:rsid w:val="00E24F63"/>
    <w:rsid w:val="00E260AA"/>
    <w:rsid w:val="00E27ABB"/>
    <w:rsid w:val="00E27DF3"/>
    <w:rsid w:val="00E27FEA"/>
    <w:rsid w:val="00E30DFD"/>
    <w:rsid w:val="00E3232D"/>
    <w:rsid w:val="00E3239E"/>
    <w:rsid w:val="00E341FF"/>
    <w:rsid w:val="00E344AB"/>
    <w:rsid w:val="00E3680D"/>
    <w:rsid w:val="00E40858"/>
    <w:rsid w:val="00E42D70"/>
    <w:rsid w:val="00E4330E"/>
    <w:rsid w:val="00E45DAB"/>
    <w:rsid w:val="00E461EE"/>
    <w:rsid w:val="00E463A9"/>
    <w:rsid w:val="00E47C73"/>
    <w:rsid w:val="00E47F7D"/>
    <w:rsid w:val="00E51C12"/>
    <w:rsid w:val="00E51C4A"/>
    <w:rsid w:val="00E52240"/>
    <w:rsid w:val="00E54698"/>
    <w:rsid w:val="00E56182"/>
    <w:rsid w:val="00E563FD"/>
    <w:rsid w:val="00E57749"/>
    <w:rsid w:val="00E62FA8"/>
    <w:rsid w:val="00E6507F"/>
    <w:rsid w:val="00E659BE"/>
    <w:rsid w:val="00E7103E"/>
    <w:rsid w:val="00E7432A"/>
    <w:rsid w:val="00E744CA"/>
    <w:rsid w:val="00E75322"/>
    <w:rsid w:val="00E75C84"/>
    <w:rsid w:val="00E75E9B"/>
    <w:rsid w:val="00E76276"/>
    <w:rsid w:val="00E767B3"/>
    <w:rsid w:val="00E839B8"/>
    <w:rsid w:val="00E84248"/>
    <w:rsid w:val="00E86015"/>
    <w:rsid w:val="00E9103B"/>
    <w:rsid w:val="00E9154F"/>
    <w:rsid w:val="00E91888"/>
    <w:rsid w:val="00E94207"/>
    <w:rsid w:val="00E9472C"/>
    <w:rsid w:val="00E97011"/>
    <w:rsid w:val="00EA19E5"/>
    <w:rsid w:val="00EA2B60"/>
    <w:rsid w:val="00EA3699"/>
    <w:rsid w:val="00EA54E4"/>
    <w:rsid w:val="00EA6F22"/>
    <w:rsid w:val="00EA7879"/>
    <w:rsid w:val="00EB018A"/>
    <w:rsid w:val="00EB1492"/>
    <w:rsid w:val="00EB16D0"/>
    <w:rsid w:val="00EB2873"/>
    <w:rsid w:val="00EB3EE0"/>
    <w:rsid w:val="00EB476A"/>
    <w:rsid w:val="00EB71F7"/>
    <w:rsid w:val="00EC09D4"/>
    <w:rsid w:val="00EC11B0"/>
    <w:rsid w:val="00EC11B5"/>
    <w:rsid w:val="00EC1B71"/>
    <w:rsid w:val="00EC5D3C"/>
    <w:rsid w:val="00EC6331"/>
    <w:rsid w:val="00EC6CD3"/>
    <w:rsid w:val="00EC7E33"/>
    <w:rsid w:val="00ED2101"/>
    <w:rsid w:val="00ED317E"/>
    <w:rsid w:val="00ED63EB"/>
    <w:rsid w:val="00ED711A"/>
    <w:rsid w:val="00ED79C3"/>
    <w:rsid w:val="00EE3BCE"/>
    <w:rsid w:val="00EE5153"/>
    <w:rsid w:val="00EE53CF"/>
    <w:rsid w:val="00EE623D"/>
    <w:rsid w:val="00EE697A"/>
    <w:rsid w:val="00EE7A21"/>
    <w:rsid w:val="00EF4ECB"/>
    <w:rsid w:val="00F00663"/>
    <w:rsid w:val="00F04CDF"/>
    <w:rsid w:val="00F04E5F"/>
    <w:rsid w:val="00F04FBB"/>
    <w:rsid w:val="00F06562"/>
    <w:rsid w:val="00F07898"/>
    <w:rsid w:val="00F1096D"/>
    <w:rsid w:val="00F1158A"/>
    <w:rsid w:val="00F12453"/>
    <w:rsid w:val="00F13151"/>
    <w:rsid w:val="00F13AE2"/>
    <w:rsid w:val="00F17D18"/>
    <w:rsid w:val="00F20D42"/>
    <w:rsid w:val="00F21332"/>
    <w:rsid w:val="00F21FE6"/>
    <w:rsid w:val="00F22AA4"/>
    <w:rsid w:val="00F24DB3"/>
    <w:rsid w:val="00F26E4A"/>
    <w:rsid w:val="00F277A0"/>
    <w:rsid w:val="00F31FC0"/>
    <w:rsid w:val="00F32722"/>
    <w:rsid w:val="00F331C4"/>
    <w:rsid w:val="00F331D8"/>
    <w:rsid w:val="00F3398B"/>
    <w:rsid w:val="00F34488"/>
    <w:rsid w:val="00F34781"/>
    <w:rsid w:val="00F36838"/>
    <w:rsid w:val="00F404B0"/>
    <w:rsid w:val="00F40D47"/>
    <w:rsid w:val="00F46B5D"/>
    <w:rsid w:val="00F475DA"/>
    <w:rsid w:val="00F537EA"/>
    <w:rsid w:val="00F5495E"/>
    <w:rsid w:val="00F5497D"/>
    <w:rsid w:val="00F556AC"/>
    <w:rsid w:val="00F5586F"/>
    <w:rsid w:val="00F62ED7"/>
    <w:rsid w:val="00F64976"/>
    <w:rsid w:val="00F65173"/>
    <w:rsid w:val="00F666FF"/>
    <w:rsid w:val="00F70BAD"/>
    <w:rsid w:val="00F72379"/>
    <w:rsid w:val="00F75C07"/>
    <w:rsid w:val="00F7719D"/>
    <w:rsid w:val="00F77696"/>
    <w:rsid w:val="00F80762"/>
    <w:rsid w:val="00F8155C"/>
    <w:rsid w:val="00F8398C"/>
    <w:rsid w:val="00F83AA8"/>
    <w:rsid w:val="00F844E6"/>
    <w:rsid w:val="00F876A1"/>
    <w:rsid w:val="00F90495"/>
    <w:rsid w:val="00F969A5"/>
    <w:rsid w:val="00F97DE0"/>
    <w:rsid w:val="00FA0429"/>
    <w:rsid w:val="00FA0E60"/>
    <w:rsid w:val="00FA3764"/>
    <w:rsid w:val="00FA620B"/>
    <w:rsid w:val="00FA6EDA"/>
    <w:rsid w:val="00FA7012"/>
    <w:rsid w:val="00FB0024"/>
    <w:rsid w:val="00FB5234"/>
    <w:rsid w:val="00FB59A4"/>
    <w:rsid w:val="00FB609A"/>
    <w:rsid w:val="00FB72AC"/>
    <w:rsid w:val="00FB7F01"/>
    <w:rsid w:val="00FC0620"/>
    <w:rsid w:val="00FC14E2"/>
    <w:rsid w:val="00FC256D"/>
    <w:rsid w:val="00FC2914"/>
    <w:rsid w:val="00FC2951"/>
    <w:rsid w:val="00FC2F3A"/>
    <w:rsid w:val="00FC3711"/>
    <w:rsid w:val="00FC3B77"/>
    <w:rsid w:val="00FC4637"/>
    <w:rsid w:val="00FC4949"/>
    <w:rsid w:val="00FC4C74"/>
    <w:rsid w:val="00FC5A03"/>
    <w:rsid w:val="00FC6121"/>
    <w:rsid w:val="00FC6D42"/>
    <w:rsid w:val="00FC797E"/>
    <w:rsid w:val="00FC7E17"/>
    <w:rsid w:val="00FD0177"/>
    <w:rsid w:val="00FD2BA1"/>
    <w:rsid w:val="00FD30D5"/>
    <w:rsid w:val="00FD3A7B"/>
    <w:rsid w:val="00FD45C1"/>
    <w:rsid w:val="00FD46C3"/>
    <w:rsid w:val="00FD470A"/>
    <w:rsid w:val="00FD54AA"/>
    <w:rsid w:val="00FD5A7C"/>
    <w:rsid w:val="00FD5FCD"/>
    <w:rsid w:val="00FD60B7"/>
    <w:rsid w:val="00FD66BA"/>
    <w:rsid w:val="00FE289B"/>
    <w:rsid w:val="00FE4C1F"/>
    <w:rsid w:val="00FE6318"/>
    <w:rsid w:val="00FE6828"/>
    <w:rsid w:val="00FE6883"/>
    <w:rsid w:val="00FF0231"/>
    <w:rsid w:val="00FF24FF"/>
    <w:rsid w:val="00FF2E1E"/>
    <w:rsid w:val="00FF448B"/>
    <w:rsid w:val="00FF547B"/>
    <w:rsid w:val="00FF57A2"/>
    <w:rsid w:val="00FF6BC5"/>
    <w:rsid w:val="00FF7992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9BA970"/>
  <w14:defaultImageDpi w14:val="300"/>
  <w15:docId w15:val="{26E4472E-59C8-D242-B1A9-9CC6CCA2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3D19"/>
    <w:pPr>
      <w:keepNext/>
      <w:spacing w:after="240" w:line="480" w:lineRule="auto"/>
      <w:jc w:val="center"/>
      <w:outlineLvl w:val="0"/>
    </w:pPr>
    <w:rPr>
      <w:rFonts w:ascii="Century" w:eastAsia="ＭＳ ゴシック" w:hAnsi="Century" w:cs="Times New Roman"/>
      <w:b/>
      <w:bCs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129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go">
    <w:name w:val="go"/>
    <w:uiPriority w:val="99"/>
    <w:rsid w:val="0021297E"/>
  </w:style>
  <w:style w:type="paragraph" w:customStyle="1" w:styleId="11">
    <w:name w:val="1"/>
    <w:basedOn w:val="a"/>
    <w:qFormat/>
    <w:rsid w:val="0021297E"/>
    <w:pPr>
      <w:snapToGrid w:val="0"/>
      <w:spacing w:line="480" w:lineRule="auto"/>
      <w:jc w:val="left"/>
    </w:pPr>
    <w:rPr>
      <w:rFonts w:ascii="Century" w:eastAsia="ＭＳ 明朝" w:hAnsi="Century" w:cs="Times New Roman"/>
      <w:bCs/>
      <w:sz w:val="22"/>
    </w:rPr>
  </w:style>
  <w:style w:type="character" w:styleId="a3">
    <w:name w:val="Strong"/>
    <w:basedOn w:val="a0"/>
    <w:uiPriority w:val="22"/>
    <w:qFormat/>
    <w:rsid w:val="00391749"/>
    <w:rPr>
      <w:b/>
      <w:bCs/>
    </w:rPr>
  </w:style>
  <w:style w:type="character" w:customStyle="1" w:styleId="apple-converted-space">
    <w:name w:val="apple-converted-space"/>
    <w:basedOn w:val="a0"/>
    <w:rsid w:val="00391749"/>
  </w:style>
  <w:style w:type="character" w:styleId="a4">
    <w:name w:val="Hyperlink"/>
    <w:basedOn w:val="a0"/>
    <w:uiPriority w:val="99"/>
    <w:unhideWhenUsed/>
    <w:rsid w:val="004C6BB4"/>
    <w:rPr>
      <w:color w:val="0000FF"/>
      <w:u w:val="single"/>
    </w:rPr>
  </w:style>
  <w:style w:type="paragraph" w:styleId="a5">
    <w:name w:val="footer"/>
    <w:basedOn w:val="a"/>
    <w:link w:val="a6"/>
    <w:uiPriority w:val="99"/>
    <w:unhideWhenUsed/>
    <w:rsid w:val="00277A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7AEB"/>
  </w:style>
  <w:style w:type="character" w:styleId="a7">
    <w:name w:val="page number"/>
    <w:basedOn w:val="a0"/>
    <w:uiPriority w:val="99"/>
    <w:semiHidden/>
    <w:unhideWhenUsed/>
    <w:rsid w:val="00277AEB"/>
  </w:style>
  <w:style w:type="paragraph" w:customStyle="1" w:styleId="EndNoteBibliographyTitle">
    <w:name w:val="EndNote Bibliography Title"/>
    <w:basedOn w:val="a"/>
    <w:rsid w:val="00F5497D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F5497D"/>
    <w:pPr>
      <w:jc w:val="left"/>
    </w:pPr>
    <w:rPr>
      <w:rFonts w:ascii="Century" w:hAnsi="Century"/>
    </w:rPr>
  </w:style>
  <w:style w:type="paragraph" w:styleId="a8">
    <w:name w:val="Balloon Text"/>
    <w:basedOn w:val="a"/>
    <w:link w:val="a9"/>
    <w:uiPriority w:val="99"/>
    <w:semiHidden/>
    <w:unhideWhenUsed/>
    <w:rsid w:val="00017C12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17C12"/>
    <w:rPr>
      <w:rFonts w:ascii="ヒラギノ角ゴ ProN W3" w:eastAsia="ヒラギノ角ゴ ProN W3"/>
      <w:sz w:val="18"/>
      <w:szCs w:val="18"/>
    </w:rPr>
  </w:style>
  <w:style w:type="character" w:customStyle="1" w:styleId="cit-auth">
    <w:name w:val="cit-auth"/>
    <w:basedOn w:val="a0"/>
    <w:rsid w:val="008E3DB7"/>
  </w:style>
  <w:style w:type="character" w:customStyle="1" w:styleId="cit-name-surname">
    <w:name w:val="cit-name-surname"/>
    <w:basedOn w:val="a0"/>
    <w:rsid w:val="008E3DB7"/>
  </w:style>
  <w:style w:type="character" w:customStyle="1" w:styleId="cit-name-given-names">
    <w:name w:val="cit-name-given-names"/>
    <w:basedOn w:val="a0"/>
    <w:rsid w:val="008E3DB7"/>
  </w:style>
  <w:style w:type="character" w:customStyle="1" w:styleId="cit-etal">
    <w:name w:val="cit-etal"/>
    <w:basedOn w:val="a0"/>
    <w:rsid w:val="008E3DB7"/>
  </w:style>
  <w:style w:type="character" w:styleId="HTML">
    <w:name w:val="HTML Cite"/>
    <w:basedOn w:val="a0"/>
    <w:uiPriority w:val="99"/>
    <w:semiHidden/>
    <w:unhideWhenUsed/>
    <w:rsid w:val="008E3DB7"/>
    <w:rPr>
      <w:i/>
      <w:iCs/>
    </w:rPr>
  </w:style>
  <w:style w:type="character" w:customStyle="1" w:styleId="cit-pub-date">
    <w:name w:val="cit-pub-date"/>
    <w:basedOn w:val="a0"/>
    <w:rsid w:val="008E3DB7"/>
  </w:style>
  <w:style w:type="character" w:customStyle="1" w:styleId="cit-article-title">
    <w:name w:val="cit-article-title"/>
    <w:basedOn w:val="a0"/>
    <w:rsid w:val="008E3DB7"/>
  </w:style>
  <w:style w:type="character" w:customStyle="1" w:styleId="cit-vol">
    <w:name w:val="cit-vol"/>
    <w:basedOn w:val="a0"/>
    <w:rsid w:val="008E3DB7"/>
  </w:style>
  <w:style w:type="character" w:customStyle="1" w:styleId="cit-fpage">
    <w:name w:val="cit-fpage"/>
    <w:basedOn w:val="a0"/>
    <w:rsid w:val="008E3DB7"/>
  </w:style>
  <w:style w:type="character" w:customStyle="1" w:styleId="cit-lpage">
    <w:name w:val="cit-lpage"/>
    <w:basedOn w:val="a0"/>
    <w:rsid w:val="008E3DB7"/>
  </w:style>
  <w:style w:type="character" w:customStyle="1" w:styleId="10">
    <w:name w:val="見出し 1 (文字)"/>
    <w:basedOn w:val="a0"/>
    <w:link w:val="1"/>
    <w:uiPriority w:val="9"/>
    <w:rsid w:val="009E3D19"/>
    <w:rPr>
      <w:rFonts w:ascii="Century" w:eastAsia="ＭＳ ゴシック" w:hAnsi="Century" w:cs="Times New Roman"/>
      <w:b/>
      <w:bCs/>
      <w:sz w:val="32"/>
      <w:szCs w:val="20"/>
    </w:rPr>
  </w:style>
  <w:style w:type="character" w:customStyle="1" w:styleId="A60">
    <w:name w:val="A6"/>
    <w:uiPriority w:val="99"/>
    <w:rsid w:val="00FF57A2"/>
    <w:rPr>
      <w:color w:val="000000"/>
    </w:rPr>
  </w:style>
  <w:style w:type="paragraph" w:styleId="aa">
    <w:name w:val="List Paragraph"/>
    <w:basedOn w:val="a"/>
    <w:uiPriority w:val="34"/>
    <w:qFormat/>
    <w:rsid w:val="00B954C8"/>
    <w:pPr>
      <w:ind w:leftChars="400" w:left="840"/>
    </w:pPr>
    <w:rPr>
      <w:sz w:val="21"/>
      <w:szCs w:val="21"/>
    </w:rPr>
  </w:style>
  <w:style w:type="table" w:styleId="ab">
    <w:name w:val="Table Grid"/>
    <w:basedOn w:val="a1"/>
    <w:uiPriority w:val="39"/>
    <w:rsid w:val="00B954C8"/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otnote reference"/>
    <w:basedOn w:val="a0"/>
    <w:uiPriority w:val="99"/>
    <w:semiHidden/>
    <w:unhideWhenUsed/>
    <w:rsid w:val="00B954C8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B954C8"/>
    <w:rPr>
      <w:sz w:val="16"/>
      <w:szCs w:val="16"/>
    </w:rPr>
  </w:style>
  <w:style w:type="paragraph" w:styleId="ae">
    <w:name w:val="annotation text"/>
    <w:basedOn w:val="a"/>
    <w:link w:val="af"/>
    <w:unhideWhenUsed/>
    <w:rsid w:val="00B954C8"/>
    <w:pPr>
      <w:snapToGrid w:val="0"/>
    </w:pPr>
    <w:rPr>
      <w:rFonts w:ascii="Calibri" w:hAnsi="Calibri"/>
      <w:sz w:val="20"/>
      <w:szCs w:val="20"/>
    </w:rPr>
  </w:style>
  <w:style w:type="character" w:customStyle="1" w:styleId="af">
    <w:name w:val="コメント文字列 (文字)"/>
    <w:basedOn w:val="a0"/>
    <w:link w:val="ae"/>
    <w:rsid w:val="00B954C8"/>
    <w:rPr>
      <w:rFonts w:ascii="Calibri" w:hAnsi="Calibri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954C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B954C8"/>
    <w:rPr>
      <w:rFonts w:ascii="Calibri" w:hAnsi="Calibri"/>
      <w:b/>
      <w:bCs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B954C8"/>
    <w:pPr>
      <w:tabs>
        <w:tab w:val="center" w:pos="4680"/>
        <w:tab w:val="right" w:pos="9360"/>
      </w:tabs>
    </w:pPr>
    <w:rPr>
      <w:sz w:val="21"/>
      <w:szCs w:val="21"/>
    </w:rPr>
  </w:style>
  <w:style w:type="character" w:customStyle="1" w:styleId="af3">
    <w:name w:val="ヘッダー (文字)"/>
    <w:basedOn w:val="a0"/>
    <w:link w:val="af2"/>
    <w:uiPriority w:val="99"/>
    <w:rsid w:val="00B954C8"/>
    <w:rPr>
      <w:sz w:val="21"/>
      <w:szCs w:val="21"/>
    </w:rPr>
  </w:style>
  <w:style w:type="paragraph" w:styleId="af4">
    <w:name w:val="Revision"/>
    <w:hidden/>
    <w:uiPriority w:val="99"/>
    <w:semiHidden/>
    <w:rsid w:val="00B954C8"/>
    <w:rPr>
      <w:sz w:val="21"/>
      <w:szCs w:val="21"/>
    </w:rPr>
  </w:style>
  <w:style w:type="character" w:styleId="af5">
    <w:name w:val="Emphasis"/>
    <w:basedOn w:val="a0"/>
    <w:uiPriority w:val="20"/>
    <w:qFormat/>
    <w:rsid w:val="00B954C8"/>
    <w:rPr>
      <w:i/>
      <w:iCs/>
    </w:rPr>
  </w:style>
  <w:style w:type="character" w:customStyle="1" w:styleId="cf01">
    <w:name w:val="cf01"/>
    <w:basedOn w:val="a0"/>
    <w:rsid w:val="00B954C8"/>
    <w:rPr>
      <w:rFonts w:ascii="Meiryo UI" w:eastAsia="Meiryo UI" w:hAnsi="Meiryo UI" w:hint="eastAsia"/>
      <w:sz w:val="18"/>
      <w:szCs w:val="18"/>
    </w:rPr>
  </w:style>
  <w:style w:type="character" w:styleId="af6">
    <w:name w:val="Unresolved Mention"/>
    <w:basedOn w:val="a0"/>
    <w:uiPriority w:val="99"/>
    <w:semiHidden/>
    <w:unhideWhenUsed/>
    <w:rsid w:val="00261615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C8474B"/>
  </w:style>
  <w:style w:type="character" w:customStyle="1" w:styleId="cit">
    <w:name w:val="cit"/>
    <w:basedOn w:val="a0"/>
    <w:rsid w:val="00C8474B"/>
  </w:style>
  <w:style w:type="character" w:customStyle="1" w:styleId="title-text">
    <w:name w:val="title-text"/>
    <w:basedOn w:val="a0"/>
    <w:rsid w:val="003732F8"/>
  </w:style>
  <w:style w:type="character" w:customStyle="1" w:styleId="authors-list-item">
    <w:name w:val="authors-list-item"/>
    <w:basedOn w:val="a0"/>
    <w:rsid w:val="008B0605"/>
  </w:style>
  <w:style w:type="character" w:customStyle="1" w:styleId="author-sup-separator">
    <w:name w:val="author-sup-separator"/>
    <w:basedOn w:val="a0"/>
    <w:rsid w:val="008B0605"/>
  </w:style>
  <w:style w:type="character" w:customStyle="1" w:styleId="comma">
    <w:name w:val="comma"/>
    <w:basedOn w:val="a0"/>
    <w:rsid w:val="008B0605"/>
  </w:style>
  <w:style w:type="character" w:styleId="af7">
    <w:name w:val="FollowedHyperlink"/>
    <w:basedOn w:val="a0"/>
    <w:uiPriority w:val="99"/>
    <w:semiHidden/>
    <w:unhideWhenUsed/>
    <w:rsid w:val="004A58B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9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6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2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7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2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6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9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6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8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9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1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6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8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5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3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1768C6-3331-084A-8838-A0C4EF2BA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7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宍戸 晃基</dc:creator>
  <cp:keywords/>
  <dc:description/>
  <cp:lastModifiedBy>篤優 黒住</cp:lastModifiedBy>
  <cp:revision>934</cp:revision>
  <dcterms:created xsi:type="dcterms:W3CDTF">2023-07-27T13:03:00Z</dcterms:created>
  <dcterms:modified xsi:type="dcterms:W3CDTF">2026-05-15T07:08:00Z</dcterms:modified>
</cp:coreProperties>
</file>